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11"/>
        <w:gridCol w:w="4411"/>
      </w:tblGrid>
      <w:tr w:rsidR="007C6CBF" w:rsidRPr="00C71922" w14:paraId="5DC0BC32" w14:textId="77777777" w:rsidTr="00996AE8">
        <w:trPr>
          <w:trHeight w:val="99"/>
        </w:trPr>
        <w:tc>
          <w:tcPr>
            <w:tcW w:w="8822" w:type="dxa"/>
            <w:gridSpan w:val="2"/>
            <w:tcBorders>
              <w:bottom w:val="single" w:sz="4" w:space="0" w:color="auto"/>
            </w:tcBorders>
          </w:tcPr>
          <w:p w14:paraId="135C79FE" w14:textId="1BAB5651" w:rsidR="007C6CBF" w:rsidRPr="00C71922" w:rsidRDefault="007C6CBF" w:rsidP="00996AE8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upplementa</w:t>
            </w:r>
            <w:r w:rsidR="00F174E9">
              <w:rPr>
                <w:b/>
                <w:bCs/>
                <w:sz w:val="22"/>
                <w:szCs w:val="22"/>
                <w:lang w:val="en-US"/>
              </w:rPr>
              <w:t>l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C71922">
              <w:rPr>
                <w:b/>
                <w:bCs/>
                <w:sz w:val="22"/>
                <w:szCs w:val="22"/>
                <w:lang w:val="en-US"/>
              </w:rPr>
              <w:t xml:space="preserve">Table 1. </w:t>
            </w:r>
            <w:r w:rsidRPr="00C71922">
              <w:rPr>
                <w:sz w:val="22"/>
                <w:szCs w:val="22"/>
                <w:lang w:val="en-US"/>
              </w:rPr>
              <w:t xml:space="preserve">Inclusion and exclusion criteria </w:t>
            </w:r>
          </w:p>
        </w:tc>
      </w:tr>
      <w:tr w:rsidR="007C6CBF" w14:paraId="193D40AE" w14:textId="77777777" w:rsidTr="00996AE8">
        <w:trPr>
          <w:trHeight w:val="99"/>
        </w:trPr>
        <w:tc>
          <w:tcPr>
            <w:tcW w:w="44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A979" w14:textId="77777777" w:rsidR="007C6CBF" w:rsidRPr="007616C0" w:rsidRDefault="007C6CBF" w:rsidP="00996AE8">
            <w:pPr>
              <w:pStyle w:val="Default"/>
              <w:rPr>
                <w:b/>
                <w:sz w:val="22"/>
                <w:szCs w:val="22"/>
              </w:rPr>
            </w:pPr>
            <w:proofErr w:type="spellStart"/>
            <w:r w:rsidRPr="007616C0">
              <w:rPr>
                <w:b/>
                <w:sz w:val="22"/>
                <w:szCs w:val="22"/>
              </w:rPr>
              <w:t>Inclusion</w:t>
            </w:r>
            <w:proofErr w:type="spellEnd"/>
            <w:r w:rsidRPr="007616C0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616C0">
              <w:rPr>
                <w:b/>
                <w:sz w:val="22"/>
                <w:szCs w:val="22"/>
              </w:rPr>
              <w:t>criteria</w:t>
            </w:r>
            <w:proofErr w:type="spellEnd"/>
            <w:r w:rsidRPr="007616C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4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726299" w14:textId="77777777" w:rsidR="007C6CBF" w:rsidRPr="007616C0" w:rsidRDefault="007C6CBF" w:rsidP="00996AE8">
            <w:pPr>
              <w:pStyle w:val="Default"/>
              <w:rPr>
                <w:b/>
                <w:sz w:val="22"/>
                <w:szCs w:val="22"/>
              </w:rPr>
            </w:pPr>
            <w:proofErr w:type="spellStart"/>
            <w:r w:rsidRPr="007616C0">
              <w:rPr>
                <w:b/>
                <w:sz w:val="22"/>
                <w:szCs w:val="22"/>
              </w:rPr>
              <w:t>Exclusion</w:t>
            </w:r>
            <w:proofErr w:type="spellEnd"/>
            <w:r w:rsidRPr="007616C0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616C0">
              <w:rPr>
                <w:b/>
                <w:sz w:val="22"/>
                <w:szCs w:val="22"/>
              </w:rPr>
              <w:t>criteria</w:t>
            </w:r>
            <w:proofErr w:type="spellEnd"/>
            <w:r w:rsidRPr="007616C0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7C6CBF" w:rsidRPr="00C71922" w14:paraId="299CCD8A" w14:textId="77777777" w:rsidTr="00996AE8">
        <w:trPr>
          <w:trHeight w:val="4572"/>
        </w:trPr>
        <w:tc>
          <w:tcPr>
            <w:tcW w:w="4411" w:type="dxa"/>
            <w:tcBorders>
              <w:top w:val="single" w:sz="4" w:space="0" w:color="auto"/>
              <w:right w:val="single" w:sz="4" w:space="0" w:color="auto"/>
            </w:tcBorders>
          </w:tcPr>
          <w:p w14:paraId="5DE7166C" w14:textId="77777777" w:rsidR="007C6CBF" w:rsidRPr="007616C0" w:rsidRDefault="007C6CBF" w:rsidP="00996AE8">
            <w:pPr>
              <w:pStyle w:val="Default"/>
              <w:ind w:left="720"/>
              <w:rPr>
                <w:color w:val="auto"/>
                <w:lang w:val="en-US"/>
              </w:rPr>
            </w:pPr>
          </w:p>
          <w:p w14:paraId="05540474" w14:textId="7F02BC6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>Women (50%)</w:t>
            </w:r>
            <w:r>
              <w:rPr>
                <w:lang w:val="en-US"/>
              </w:rPr>
              <w:t xml:space="preserve"> </w:t>
            </w:r>
            <w:r w:rsidRPr="007616C0">
              <w:rPr>
                <w:lang w:val="en-US"/>
              </w:rPr>
              <w:t>and men (50%)</w:t>
            </w:r>
            <w:r>
              <w:rPr>
                <w:lang w:val="en-US"/>
              </w:rPr>
              <w:t xml:space="preserve"> </w:t>
            </w:r>
            <w:r w:rsidR="00115DD5">
              <w:rPr>
                <w:lang w:val="en-US"/>
              </w:rPr>
              <w:br/>
            </w:r>
            <w:r w:rsidRPr="007616C0">
              <w:rPr>
                <w:lang w:val="en-US"/>
              </w:rPr>
              <w:t xml:space="preserve">18 – 40 year of age </w:t>
            </w:r>
          </w:p>
          <w:p w14:paraId="033B9A1B" w14:textId="77777777" w:rsidR="007C6CBF" w:rsidRPr="007616C0" w:rsidRDefault="007C6CBF" w:rsidP="00996AE8">
            <w:pPr>
              <w:pStyle w:val="Default"/>
              <w:rPr>
                <w:lang w:val="en-US"/>
              </w:rPr>
            </w:pPr>
          </w:p>
          <w:p w14:paraId="2093A79F" w14:textId="7777777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 xml:space="preserve">The participant has ability to be compliant to the study protocol with regards to general health. </w:t>
            </w:r>
          </w:p>
          <w:p w14:paraId="5B923FE0" w14:textId="77777777" w:rsidR="007C6CBF" w:rsidRPr="007616C0" w:rsidRDefault="007C6CBF" w:rsidP="00996AE8">
            <w:pPr>
              <w:pStyle w:val="Default"/>
              <w:rPr>
                <w:lang w:val="en-US"/>
              </w:rPr>
            </w:pPr>
          </w:p>
          <w:p w14:paraId="14A95F4D" w14:textId="7777777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>High active group at least 300 min of VPA</w:t>
            </w:r>
          </w:p>
          <w:p w14:paraId="40B9C82B" w14:textId="77777777" w:rsidR="007C6CBF" w:rsidRPr="007616C0" w:rsidRDefault="007C6CBF" w:rsidP="00996AE8">
            <w:pPr>
              <w:pStyle w:val="Default"/>
              <w:rPr>
                <w:lang w:val="en-US"/>
              </w:rPr>
            </w:pPr>
          </w:p>
          <w:p w14:paraId="3240E021" w14:textId="7777777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>Low to medium active group no more than 150 min of VPA</w:t>
            </w:r>
          </w:p>
          <w:p w14:paraId="7DE328E7" w14:textId="77777777" w:rsidR="007C6CBF" w:rsidRPr="007616C0" w:rsidRDefault="007C6CBF" w:rsidP="00996AE8">
            <w:pPr>
              <w:pStyle w:val="Default"/>
              <w:rPr>
                <w:lang w:val="en-US"/>
              </w:rPr>
            </w:pPr>
          </w:p>
          <w:p w14:paraId="0EA51ABC" w14:textId="7777777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 xml:space="preserve">Signed written informed consent. </w:t>
            </w:r>
          </w:p>
          <w:p w14:paraId="6EFF58AA" w14:textId="77777777" w:rsidR="007C6CBF" w:rsidRPr="007616C0" w:rsidRDefault="007C6CBF" w:rsidP="00996AE8">
            <w:pPr>
              <w:pStyle w:val="Default"/>
              <w:rPr>
                <w:lang w:val="en-US"/>
              </w:rPr>
            </w:pPr>
          </w:p>
        </w:tc>
        <w:tc>
          <w:tcPr>
            <w:tcW w:w="4411" w:type="dxa"/>
            <w:tcBorders>
              <w:top w:val="single" w:sz="4" w:space="0" w:color="auto"/>
              <w:left w:val="single" w:sz="4" w:space="0" w:color="auto"/>
            </w:tcBorders>
          </w:tcPr>
          <w:p w14:paraId="54F95EB4" w14:textId="77777777" w:rsidR="007C6CBF" w:rsidRPr="007616C0" w:rsidRDefault="007C6CBF" w:rsidP="00996AE8">
            <w:pPr>
              <w:pStyle w:val="Default"/>
              <w:rPr>
                <w:color w:val="auto"/>
                <w:lang w:val="en-US"/>
              </w:rPr>
            </w:pPr>
          </w:p>
          <w:p w14:paraId="7DB2FD6C" w14:textId="7777777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>Female patients who are pregnant, lactating or have the desire to become pregnant during the study</w:t>
            </w:r>
          </w:p>
          <w:p w14:paraId="56B116DD" w14:textId="77777777" w:rsidR="007C6CBF" w:rsidRPr="007616C0" w:rsidRDefault="007C6CBF" w:rsidP="00996AE8">
            <w:pPr>
              <w:pStyle w:val="Default"/>
              <w:ind w:firstLine="48"/>
              <w:rPr>
                <w:lang w:val="en-US"/>
              </w:rPr>
            </w:pPr>
          </w:p>
          <w:p w14:paraId="62C6F539" w14:textId="7777777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>Conditions that might affect BMR such as untreated or poorly controlled hypo- or hyperthyroidism</w:t>
            </w:r>
          </w:p>
          <w:p w14:paraId="05BA7CDA" w14:textId="77777777" w:rsidR="007C6CBF" w:rsidRPr="007616C0" w:rsidRDefault="007C6CBF" w:rsidP="00996AE8">
            <w:pPr>
              <w:pStyle w:val="Default"/>
              <w:rPr>
                <w:lang w:val="en-US"/>
              </w:rPr>
            </w:pPr>
          </w:p>
          <w:p w14:paraId="5E54754F" w14:textId="7777777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 xml:space="preserve">Other conditions that are hard to control for like poorly controlled diabetes, unstable heart disease, heart failure, recent stroke/TIA or other similar complications. </w:t>
            </w:r>
          </w:p>
          <w:p w14:paraId="56400665" w14:textId="7C4047A2" w:rsidR="007C6CBF" w:rsidRPr="007616C0" w:rsidRDefault="007C6CBF" w:rsidP="00996AE8">
            <w:pPr>
              <w:pStyle w:val="Default"/>
              <w:rPr>
                <w:lang w:val="en-US"/>
              </w:rPr>
            </w:pPr>
            <w:r w:rsidRPr="007616C0">
              <w:rPr>
                <w:lang w:val="en-US"/>
              </w:rPr>
              <w:t xml:space="preserve"> </w:t>
            </w:r>
          </w:p>
          <w:p w14:paraId="71422DC0" w14:textId="7DE1DE10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 xml:space="preserve">Recent Covid-19 infection or suffering from post-covid </w:t>
            </w:r>
            <w:r w:rsidR="000E181C" w:rsidRPr="007616C0">
              <w:rPr>
                <w:lang w:val="en-US"/>
              </w:rPr>
              <w:t>symptoms</w:t>
            </w:r>
          </w:p>
          <w:p w14:paraId="12E20F85" w14:textId="77777777" w:rsidR="007C6CBF" w:rsidRPr="007616C0" w:rsidRDefault="007C6CBF" w:rsidP="00996AE8">
            <w:pPr>
              <w:pStyle w:val="Default"/>
              <w:rPr>
                <w:lang w:val="en-US"/>
              </w:rPr>
            </w:pPr>
          </w:p>
          <w:p w14:paraId="057A2308" w14:textId="7777777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 xml:space="preserve">Artificial joints or metal elements in their body or wearing a pacemaker. </w:t>
            </w:r>
          </w:p>
          <w:p w14:paraId="399EA8D9" w14:textId="77777777" w:rsidR="007C6CBF" w:rsidRPr="007616C0" w:rsidRDefault="007C6CBF" w:rsidP="00996AE8">
            <w:pPr>
              <w:pStyle w:val="Default"/>
              <w:rPr>
                <w:lang w:val="en-US"/>
              </w:rPr>
            </w:pPr>
          </w:p>
          <w:p w14:paraId="16C0567D" w14:textId="77777777" w:rsidR="007C6CBF" w:rsidRPr="007616C0" w:rsidRDefault="007C6CBF" w:rsidP="00996AE8">
            <w:pPr>
              <w:pStyle w:val="Default"/>
              <w:numPr>
                <w:ilvl w:val="0"/>
                <w:numId w:val="3"/>
              </w:numPr>
              <w:rPr>
                <w:lang w:val="en-US"/>
              </w:rPr>
            </w:pPr>
            <w:r w:rsidRPr="007616C0">
              <w:rPr>
                <w:lang w:val="en-US"/>
              </w:rPr>
              <w:t xml:space="preserve">Not considered suitable if during assessment judged unable to comply to the study protocol. </w:t>
            </w:r>
          </w:p>
          <w:p w14:paraId="6BC2C217" w14:textId="77777777" w:rsidR="007C6CBF" w:rsidRPr="007616C0" w:rsidRDefault="007C6CBF" w:rsidP="00996AE8">
            <w:pPr>
              <w:pStyle w:val="Default"/>
              <w:rPr>
                <w:lang w:val="en-US"/>
              </w:rPr>
            </w:pPr>
          </w:p>
        </w:tc>
      </w:tr>
    </w:tbl>
    <w:p w14:paraId="235E4D59" w14:textId="77777777" w:rsidR="007C6CBF" w:rsidRDefault="007C6CBF" w:rsidP="00B36AED">
      <w:pPr>
        <w:pStyle w:val="p1"/>
        <w:spacing w:line="276" w:lineRule="auto"/>
        <w:ind w:left="-709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5DEC5A5D" w14:textId="7E4F8CEC" w:rsidR="008B321E" w:rsidRDefault="008B321E" w:rsidP="000F039E">
      <w:pPr>
        <w:spacing w:after="160" w:line="259" w:lineRule="auto"/>
        <w:rPr>
          <w:sz w:val="20"/>
          <w:szCs w:val="20"/>
          <w:lang w:val="en-US"/>
        </w:rPr>
        <w:sectPr w:rsidR="008B321E" w:rsidSect="00D61F2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lrutnt"/>
        <w:tblW w:w="15275" w:type="dxa"/>
        <w:tblInd w:w="-709" w:type="dxa"/>
        <w:tblLayout w:type="fixed"/>
        <w:tblLook w:val="04A0" w:firstRow="1" w:lastRow="0" w:firstColumn="1" w:lastColumn="0" w:noHBand="0" w:noVBand="1"/>
        <w:tblCaption w:val="Tabel 2. Energy intake, makronutrients and carbondioxide equivalents"/>
      </w:tblPr>
      <w:tblGrid>
        <w:gridCol w:w="1700"/>
        <w:gridCol w:w="708"/>
        <w:gridCol w:w="1136"/>
        <w:gridCol w:w="993"/>
        <w:gridCol w:w="567"/>
        <w:gridCol w:w="567"/>
        <w:gridCol w:w="1313"/>
        <w:gridCol w:w="1947"/>
        <w:gridCol w:w="1559"/>
        <w:gridCol w:w="1985"/>
        <w:gridCol w:w="1400"/>
        <w:gridCol w:w="1400"/>
      </w:tblGrid>
      <w:tr w:rsidR="00DA541A" w:rsidRPr="00EA72C3" w14:paraId="4F36176C" w14:textId="77777777" w:rsidTr="00DA541A">
        <w:trPr>
          <w:trHeight w:val="27"/>
        </w:trPr>
        <w:tc>
          <w:tcPr>
            <w:tcW w:w="15275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46150" w14:textId="5509C452" w:rsidR="00DA541A" w:rsidRDefault="00DA541A" w:rsidP="00996AE8">
            <w:pPr>
              <w:pStyle w:val="Beskrivning"/>
              <w:keepNext/>
              <w:spacing w:after="0" w:line="276" w:lineRule="auto"/>
              <w:rPr>
                <w:rFonts w:ascii="Times New Roman" w:hAnsi="Times New Roman" w:cs="Times New Roman"/>
                <w:bCs/>
                <w:i w:val="0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 w:themeColor="text1"/>
                <w:sz w:val="22"/>
                <w:szCs w:val="22"/>
                <w:lang w:val="en-GB"/>
              </w:rPr>
              <w:lastRenderedPageBreak/>
              <w:t xml:space="preserve">Supplemental Table 2. </w:t>
            </w:r>
            <w:r w:rsidR="009C4005" w:rsidRPr="009C4005">
              <w:rPr>
                <w:rFonts w:ascii="Times New Roman" w:hAnsi="Times New Roman" w:cs="Times New Roman"/>
                <w:bCs/>
                <w:i w:val="0"/>
                <w:color w:val="000000" w:themeColor="text1"/>
                <w:sz w:val="22"/>
                <w:szCs w:val="22"/>
                <w:lang w:val="en-GB"/>
              </w:rPr>
              <w:t xml:space="preserve">Socio-demographics and </w:t>
            </w:r>
            <w:r w:rsidRPr="009C4005">
              <w:rPr>
                <w:rFonts w:ascii="Times New Roman" w:hAnsi="Times New Roman" w:cs="Times New Roman"/>
                <w:bCs/>
                <w:i w:val="0"/>
                <w:color w:val="000000" w:themeColor="text1"/>
                <w:sz w:val="22"/>
                <w:szCs w:val="22"/>
                <w:lang w:val="en-GB"/>
              </w:rPr>
              <w:t>Individual</w:t>
            </w:r>
            <w:r w:rsidRPr="002347E0">
              <w:rPr>
                <w:rFonts w:ascii="Times New Roman" w:hAnsi="Times New Roman" w:cs="Times New Roman"/>
                <w:bCs/>
                <w:i w:val="0"/>
                <w:color w:val="000000" w:themeColor="text1"/>
                <w:sz w:val="22"/>
                <w:szCs w:val="22"/>
                <w:lang w:val="en-GB"/>
              </w:rPr>
              <w:t xml:space="preserve"> participant characteristics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2"/>
                <w:szCs w:val="22"/>
                <w:lang w:val="en-GB"/>
              </w:rPr>
              <w:t xml:space="preserve"> ranked by e</w:t>
            </w:r>
            <w:r w:rsidRPr="00D77169">
              <w:rPr>
                <w:rFonts w:ascii="Times New Roman" w:hAnsi="Times New Roman" w:cs="Times New Roman"/>
                <w:bCs/>
                <w:i w:val="0"/>
                <w:color w:val="000000" w:themeColor="text1"/>
                <w:sz w:val="22"/>
                <w:szCs w:val="22"/>
                <w:lang w:val="en-GB"/>
              </w:rPr>
              <w:t>stimated yearly carbon footprint in tons of CO</w:t>
            </w:r>
            <w:r w:rsidRPr="00D77169">
              <w:rPr>
                <w:rFonts w:ascii="Times New Roman" w:hAnsi="Times New Roman" w:cs="Times New Roman"/>
                <w:bCs/>
                <w:i w:val="0"/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  <w:r w:rsidRPr="00D77169">
              <w:rPr>
                <w:rFonts w:ascii="Times New Roman" w:hAnsi="Times New Roman" w:cs="Times New Roman"/>
                <w:bCs/>
                <w:i w:val="0"/>
                <w:color w:val="000000" w:themeColor="text1"/>
                <w:sz w:val="22"/>
                <w:szCs w:val="22"/>
                <w:lang w:val="en-GB"/>
              </w:rPr>
              <w:t>e</w:t>
            </w:r>
          </w:p>
        </w:tc>
      </w:tr>
      <w:tr w:rsidR="00DA541A" w:rsidRPr="00EA72C3" w14:paraId="72EE9702" w14:textId="77777777" w:rsidTr="00DA541A">
        <w:trPr>
          <w:trHeight w:val="27"/>
        </w:trPr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2D7082" w14:textId="77777777" w:rsidR="00DA541A" w:rsidRPr="00472EFF" w:rsidRDefault="00DA541A" w:rsidP="00996AE8">
            <w:pPr>
              <w:pStyle w:val="Beskrivning"/>
              <w:keepNext/>
              <w:spacing w:after="0"/>
              <w:rPr>
                <w:rFonts w:ascii="Times New Roman" w:hAnsi="Times New Roman" w:cs="Times New Roman"/>
                <w:b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42291C" w14:textId="77777777" w:rsidR="00DA541A" w:rsidRPr="00E330DE" w:rsidRDefault="00DA541A" w:rsidP="00996AE8">
            <w:pPr>
              <w:pStyle w:val="Beskrivning"/>
              <w:keepNext/>
              <w:spacing w:after="0" w:line="276" w:lineRule="auto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FD0A4" w14:textId="77777777" w:rsidR="00DA541A" w:rsidRPr="00E330DE" w:rsidRDefault="00DA541A" w:rsidP="00996AE8">
            <w:pPr>
              <w:pStyle w:val="Beskrivning"/>
              <w:keepNext/>
              <w:spacing w:after="0" w:line="276" w:lineRule="auto"/>
              <w:rPr>
                <w:rFonts w:ascii="Times New Roman" w:eastAsia="Apple SD Gothic Neo" w:hAnsi="Times New Roman" w:cs="Times New Roman"/>
                <w:i w:val="0"/>
                <w:color w:val="auto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6409A1" w14:textId="77777777" w:rsidR="00DA541A" w:rsidRPr="00E330DE" w:rsidRDefault="00DA541A" w:rsidP="00996AE8">
            <w:pPr>
              <w:pStyle w:val="Beskrivning"/>
              <w:keepNext/>
              <w:spacing w:after="0" w:line="276" w:lineRule="auto"/>
              <w:rPr>
                <w:rFonts w:ascii="Times New Roman" w:eastAsia="Apple SD Gothic Neo" w:hAnsi="Times New Roman" w:cs="Times New Roman"/>
                <w:i w:val="0"/>
                <w:color w:val="auto"/>
                <w:shd w:val="clear" w:color="auto" w:fill="FFFFFF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D24E9C" w14:textId="77777777" w:rsidR="00DA541A" w:rsidRPr="00E330DE" w:rsidRDefault="00DA541A" w:rsidP="00996AE8">
            <w:pPr>
              <w:pStyle w:val="Beskrivning"/>
              <w:keepNext/>
              <w:spacing w:after="0" w:line="276" w:lineRule="auto"/>
              <w:rPr>
                <w:rFonts w:ascii="Times New Roman" w:eastAsia="Apple SD Gothic Neo" w:hAnsi="Times New Roman" w:cs="Times New Roman"/>
                <w:i w:val="0"/>
                <w:color w:val="auto"/>
                <w:shd w:val="clear" w:color="auto" w:fill="FFFFFF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1EB0CE" w14:textId="77777777" w:rsidR="00DA541A" w:rsidRDefault="00DA541A" w:rsidP="00996AE8">
            <w:pPr>
              <w:pStyle w:val="Beskrivning"/>
              <w:keepNext/>
              <w:spacing w:after="0" w:line="276" w:lineRule="auto"/>
              <w:rPr>
                <w:rFonts w:ascii="Times New Roman" w:eastAsia="Apple SD Gothic Neo" w:hAnsi="Times New Roman" w:cs="Times New Roman"/>
                <w:i w:val="0"/>
                <w:color w:val="auto"/>
                <w:shd w:val="clear" w:color="auto" w:fill="FFFFFF"/>
                <w:lang w:val="en-GB"/>
              </w:rPr>
            </w:pP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71AB86" w14:textId="77777777" w:rsidR="00DA541A" w:rsidRDefault="00DA541A" w:rsidP="00996AE8">
            <w:pPr>
              <w:pStyle w:val="Beskrivning"/>
              <w:keepNext/>
              <w:spacing w:after="0" w:line="276" w:lineRule="auto"/>
              <w:rPr>
                <w:rStyle w:val="apple-converted-space"/>
                <w:rFonts w:ascii="Times New Roman" w:eastAsia="Apple SD Gothic Neo" w:hAnsi="Times New Roman" w:cs="Times New Roman"/>
                <w:i w:val="0"/>
                <w:color w:val="auto"/>
                <w:shd w:val="clear" w:color="auto" w:fill="FFFFFF"/>
                <w:lang w:val="en-US"/>
              </w:rPr>
            </w:pP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CE019B" w14:textId="77777777" w:rsidR="00DA541A" w:rsidRDefault="00DA541A" w:rsidP="00996AE8">
            <w:pPr>
              <w:pStyle w:val="Beskrivning"/>
              <w:keepNext/>
              <w:spacing w:after="0" w:line="276" w:lineRule="auto"/>
              <w:rPr>
                <w:rFonts w:ascii="Times New Roman" w:hAnsi="Times New Roman" w:cs="Times New Roman"/>
                <w:bCs/>
                <w:i w:val="0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206D8D" w14:textId="77777777" w:rsidR="00DA541A" w:rsidRDefault="00DA541A" w:rsidP="00996AE8">
            <w:pPr>
              <w:pStyle w:val="Beskrivning"/>
              <w:keepNext/>
              <w:spacing w:after="0" w:line="276" w:lineRule="auto"/>
              <w:rPr>
                <w:rFonts w:ascii="Times New Roman" w:hAnsi="Times New Roman" w:cs="Times New Roman"/>
                <w:bCs/>
                <w:i w:val="0"/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1796AF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lang w:val="en-GB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FC96F4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lang w:val="en-GB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38179C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lang w:val="en-GB"/>
              </w:rPr>
            </w:pPr>
          </w:p>
        </w:tc>
      </w:tr>
      <w:tr w:rsidR="00DA541A" w:rsidRPr="00310225" w14:paraId="0AE4D022" w14:textId="77777777" w:rsidTr="00DA541A"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2411AD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 xml:space="preserve">Group/gender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activity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C6EDB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Age in year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982F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Height in centimetr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41BAF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Weight in kilogra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AE2D9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B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1697A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EI/RMR</w:t>
            </w:r>
            <w:r w:rsidRPr="00310225">
              <w:rPr>
                <w:rFonts w:cstheme="minorHAnsi"/>
                <w:i w:val="0"/>
                <w:iCs w:val="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486D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Style w:val="apple-converted-space"/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310225">
              <w:rPr>
                <w:rStyle w:val="apple-converted-space"/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US"/>
              </w:rPr>
              <w:t>Reported energy intake</w:t>
            </w:r>
          </w:p>
          <w:p w14:paraId="467576D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in MJ/da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5BF6C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Estimated </w:t>
            </w: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eekly</w:t>
            </w: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carbon footprint in </w:t>
            </w: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kg</w:t>
            </w: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 xml:space="preserve"> </w:t>
            </w: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CO</w:t>
            </w:r>
            <w:r w:rsidRPr="00310225">
              <w:rPr>
                <w:rFonts w:cstheme="minorHAnsi"/>
                <w:i w:val="0"/>
                <w:color w:val="auto"/>
                <w:sz w:val="16"/>
                <w:szCs w:val="16"/>
                <w:vertAlign w:val="subscript"/>
                <w:lang w:val="en-GB"/>
              </w:rPr>
              <w:t>2</w:t>
            </w: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8369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Preferred die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3456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Main means of transportation when shopping for foo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BB492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Occup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14B5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Persons sharing household</w:t>
            </w:r>
          </w:p>
        </w:tc>
      </w:tr>
      <w:tr w:rsidR="00DA541A" w:rsidRPr="00310225" w14:paraId="7B3882BE" w14:textId="77777777" w:rsidTr="00DA541A"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115563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0570C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2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C597B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5AB54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51.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EA390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.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9B2E52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57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4CB2A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Style w:val="apple-converted-space"/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8.1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6F0A68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9,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EF322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635A6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8F2A36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530D7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640AD54F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1FC9E2C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4CCE3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4909BE2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B8D68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B30C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5AB7B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B474352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Style w:val="apple-converted-space"/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9.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7EE7815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0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81888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Flexi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60A20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33C1D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A0989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0C34B097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EA62C97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HA Female 1</w:t>
            </w:r>
            <w:r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095E1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A6C86C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7A7C7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06DA92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FBE2F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D3FD67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Style w:val="apple-converted-space"/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.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5140D1F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1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4808F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8D007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579E22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5A748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DA541A" w:rsidRPr="00310225" w14:paraId="1EC6E000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C675304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E8A93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2B0072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106102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5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66466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A855A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2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FEADF4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Style w:val="apple-converted-space"/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8.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083968F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2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3AC8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Flexi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6EF3A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85A0C9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76206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3A4E77ED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E8C10C7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6C85A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450059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F3A5C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2AE1E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28963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21759C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8.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4DCF28D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4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51E65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Pesc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FE464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DB3EA8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FF683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05D8EDF8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5B866D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100C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9C8A66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A4361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BB586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3A8D8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25368E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8.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4EC33FF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4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37B9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F9A51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3FAE7C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15B54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74F0AC6A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E2DEFE6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HA Female 2</w:t>
            </w:r>
            <w:r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activit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593C3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1681F5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861A5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ADC3C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3DE99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837166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.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463515F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4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358F57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C8D0C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FD2EEB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84410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FDA6B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  <w:tr w:rsidR="00DA541A" w:rsidRPr="00310225" w14:paraId="1734CDC8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0134FB9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E657B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2C06D8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36067D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A3E9B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48DD9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7694C0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.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D96C3DF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4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E50A3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Pesc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C6CA4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14A28B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09775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DA541A" w:rsidRPr="00310225" w14:paraId="18144CC6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FC71E76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E8868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77DFE4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91A33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5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2F6D9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8D0AC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CE47AD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8.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448990B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4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3EAE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Flexi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F66FD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52D442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49B623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39F1E5AD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D20B83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109AA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E09A80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7FC03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FE46F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F4452D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D0E769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9.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EE91F68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5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69F5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FC90A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346E0D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2B6C9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DA541A" w:rsidRPr="00310225" w14:paraId="50794840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004EB40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HA Male 1</w:t>
            </w:r>
            <w:r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C1C21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F3F4C3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5B906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BEAE22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2B207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2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4899EC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5.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E9DADB0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6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1CE78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EB989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498B3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C96627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6E4C7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DA541A" w:rsidRPr="00310225" w14:paraId="09B701BC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7D5AE38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89748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349601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F88A3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BC98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CF46E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DE0570D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8.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278519B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6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F96E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ABFAF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C7F601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354C2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4B89CD7D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CCA380D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D531C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1E2633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055EB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0E961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A1403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1290627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.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DDDB1EC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8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FFADE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C085C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D85EE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ABCE42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6FF05CA2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09D1107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Mal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A2DA2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6974B1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2825D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410DC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B94FF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23DD96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0.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9CA0501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8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EE73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69A38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 or 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B3CE8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080D3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48373B6C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31EA8A3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3863B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056FA2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C6FEA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23789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D6671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F3CB6B7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.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73A6585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19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556D6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52798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0C447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AAA98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2523BB2A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EF76BA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AA84E7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B968C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F4C852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5D69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F55E47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42EAF5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2.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E08BB59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0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8280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Flexi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F3DD6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D81518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212F6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3564B320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6CFF7B2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5E65C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77304F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16B3D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4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CBED42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59DE9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BBDD42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7.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C808899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1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54AD9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1524A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2BC88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0B89CD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6B84AA26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338AB1D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HA Male 2</w:t>
            </w:r>
            <w:r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09653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37D5F4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BCEE4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0DD83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2C4ED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EDA0D1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2.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E34E38D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0A894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41B96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 or home deliv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572258A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E904D1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1714C6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4D64407D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B8052D0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Female 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F5DBB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6F9DEE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E845C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CB21D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F0B4D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9C17804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7.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E2612C8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AB80F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8026FA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64201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62FA89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DA541A" w:rsidRPr="00310225" w14:paraId="6E86C382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A0AD0C2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MA Mal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F751A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A056AA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DA99A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46ADC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6B2DF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588D260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4.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CFBA403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CFD9B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E0E88C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 or 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462863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883C8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7365ED7E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307428B" w14:textId="77777777" w:rsidR="00DA541A" w:rsidRPr="00310225" w:rsidRDefault="00DA541A" w:rsidP="00996AE8">
            <w:pPr>
              <w:pStyle w:val="Beskrivning"/>
              <w:keepNext/>
              <w:spacing w:after="0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>HA Female 3</w:t>
            </w:r>
            <w:r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football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90B321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234AA4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75C6A8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52D27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617C0B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GB"/>
              </w:rPr>
              <w:t>1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0E09727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Style w:val="apple-converted-space"/>
                <w:rFonts w:eastAsia="Apple SD Gothic Neo" w:cstheme="minorHAnsi"/>
                <w:i w:val="0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9.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3136EE3" w14:textId="77777777" w:rsidR="00DA541A" w:rsidRPr="00C61BA9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3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91CB63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3480DE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406758" w14:textId="77777777" w:rsidR="00DA541A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9C7B20"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C95245" w14:textId="77777777" w:rsidR="00DA541A" w:rsidRPr="00310225" w:rsidRDefault="00DA541A" w:rsidP="00996AE8">
            <w:pPr>
              <w:pStyle w:val="Beskrivning"/>
              <w:keepNext/>
              <w:spacing w:after="0" w:line="276" w:lineRule="auto"/>
              <w:jc w:val="center"/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36E55980" w14:textId="77777777" w:rsidTr="00DA541A">
        <w:trPr>
          <w:trHeight w:val="237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854DF1B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3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FFCAA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0F2DB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5950F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8325B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4B849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22BB42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4.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1AC429E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3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4958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69CFC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355272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4CB50B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7A2B42F5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7A75134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4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E2F93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6800EE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C8457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1D39F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44EBC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6161C9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4.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953AAE3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5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CFC51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Flexi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C902A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77D82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50/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ACF47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1C178F6B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B4A704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bookmarkStart w:id="0" w:name="_Hlk139974421"/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MA Mal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78219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CAD6F3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90E81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24F3B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A70EF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DF534B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8.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2F4A31A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5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220D1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5BF8F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26A6FD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50BAB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bookmarkEnd w:id="0"/>
      <w:tr w:rsidR="00DA541A" w:rsidRPr="00310225" w14:paraId="60D1B47C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EE5B14B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MA Male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CF77A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E2DAFE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C2559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9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5B24F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A571F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411FBF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8.3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0FB96B5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6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D17A2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78F7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58BB7F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1DF87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0AACCB5F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05EF48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Female 4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football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B98F1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7B47CA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1F6EE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EDA7D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4DF2B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B648AF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.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B3388E3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6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7229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95CDB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No answ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010846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A71A6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26C92386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202A8D8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Female 5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football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143C2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255CF7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059DE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87F9F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8E52E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50F224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9.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0A33776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7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3AE1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8B7F4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9F94F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000000" w:themeColor="text1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B22F2C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486A0976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6493FD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MA Male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8E0F4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2EBE8E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520FC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9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33171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0974C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6D171E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4.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C0A5CB6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7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3B71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Pesc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E4BD4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3D722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503E1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48078737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6F9D44D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Female 6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CrossFit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525F0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815175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2E39F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731AF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DD516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B891C6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0.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612C361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8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E29A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Flexi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F15F4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E05486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256C99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C17619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742050E3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3DB2D02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5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5A925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FAE2EE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49954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F0A45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DCF4B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AA423C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4.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5FCB42D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8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8EF0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15A5D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18931CD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Parental lea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4884E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</w:t>
            </w:r>
          </w:p>
        </w:tc>
      </w:tr>
      <w:tr w:rsidR="00DA541A" w:rsidRPr="00310225" w14:paraId="269E9EDC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6CBF7AC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Female 7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E947D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575F27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E2FC7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5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FC679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1E666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54AEB1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3.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6288B64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29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787F9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C31B2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F628A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CF54C4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813A1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6087B707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E41263B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6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6463C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A54819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FB5AF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D6D8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C0A06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8D7462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3.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5AADD65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0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FC515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Vege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CA6FA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29E76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CF54C4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9E574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</w:t>
            </w:r>
          </w:p>
        </w:tc>
      </w:tr>
      <w:tr w:rsidR="00DA541A" w:rsidRPr="00310225" w14:paraId="47224F7E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1857F21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7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6AEAE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5C3936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FB130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153B3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8CD69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011282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5.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D3D92EA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0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3A10C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A32A4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lectric scoo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99497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A4677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02D0C9B5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A507A01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Female 8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football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653B0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2972E8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E0AB7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5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1FA7F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7B622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F707D0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.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97A5F9A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1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B23E6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11F79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54892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7A57BC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1EEF5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12A5ECC4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ED6C3DA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8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24444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A5C76F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4BCDE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26BC0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076F3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4419C2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2.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410F0A4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1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ECA74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Flexi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DB527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Home deliv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F7BE75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585759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452417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35AEABD7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78C4CB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9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224BF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4C8AFE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11F13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0785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F590D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7C3B11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5.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96DF01C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2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A14ED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59904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01B4C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6941AD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81628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4BC03E57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03312C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lastRenderedPageBreak/>
              <w:t>HA Female 9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82253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DD9E28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D530F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C3286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0C5C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BDFB05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1.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F7CE607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16E0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36504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Home deliv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B21F1E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E5448C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60704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14B926F3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92474AF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10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9D38A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8948CF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F1595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FC53F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2EE96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7BCDBC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1.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3472B97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3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602DB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C610F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85542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9C65A4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FB45F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5DE87C75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E17ED8E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11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0119A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04311C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0E233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6A9F1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67386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CECE1C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3.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69F4965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3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F6BF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6D355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, bike, home deliv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A38826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D8074A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AAC8D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5781A2C2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AFB7ADB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Female 10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football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A5020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14C3BB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9B752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EB4B2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AF61D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649A8B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0.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2DA10A8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6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DBBE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DE293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E1135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D8074A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AF274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1A728217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34DC485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12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78E63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E24221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3CDE6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2C7CD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E2E2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CFC82A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4.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E2D1243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7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28D2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8CD6F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1FD9D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F4CD3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1AA3FFE6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5F57988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Female 11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433B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47FEC9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A4F84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D6CE2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AFBE4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D22A8C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0.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5B14948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9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55467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7C3D7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C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4F8F1F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2D04EC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32604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0F93E41A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09CE350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MA Male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C935D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B23B21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747B5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ACA80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B6CBD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7B6D2E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0.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BC56238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39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56060A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3285A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3F01B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32528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72C2A287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7A266A1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13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CrossFit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47F64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FBF8F5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EB6B4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7E643E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D8913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A48AE9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4.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15EEA77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40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5AAA1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7F9C55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 or b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09D4B69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2D04EC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62CF9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5BDE8FCB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FE20A9B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MA Male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BDB60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1FBE1B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0FCAE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6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8D9F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FD9F2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5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ACEB81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0.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77A056D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46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2F1F1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C8457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1DC21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ABE0D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75538034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3F5536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HA Male 14</w:t>
            </w:r>
            <w:r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(</w:t>
            </w:r>
            <w:r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runner</w:t>
            </w:r>
            <w:r w:rsidRPr="00396369">
              <w:rPr>
                <w:rFonts w:cstheme="minorHAnsi"/>
                <w:bCs/>
                <w:i w:val="0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B4B2C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B3ABAE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2033F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7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73A1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FD562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ADE29E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5.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7FA2457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48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50D18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Flexitar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3238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No answ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EF6B2B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DD762A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329A3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</w:t>
            </w:r>
          </w:p>
        </w:tc>
      </w:tr>
      <w:tr w:rsidR="00DA541A" w:rsidRPr="00310225" w14:paraId="6554D7C5" w14:textId="77777777" w:rsidTr="00DA541A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F6A42A1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MA Male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8AD827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B933CD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90DFEF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4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EBD50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4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57408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A5391F2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12.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312EA5F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C61BA9">
              <w:rPr>
                <w:i w:val="0"/>
                <w:iCs w:val="0"/>
                <w:color w:val="auto"/>
                <w:sz w:val="16"/>
                <w:szCs w:val="16"/>
              </w:rPr>
              <w:t>84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6294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310225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5AA936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Wal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1A78B3" w14:textId="77777777" w:rsidR="00DA541A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384410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953D1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</w:tr>
      <w:tr w:rsidR="00DA541A" w:rsidRPr="00310225" w14:paraId="6C55106F" w14:textId="77777777" w:rsidTr="00DA541A"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E6808E" w14:textId="77777777" w:rsidR="00DA541A" w:rsidRPr="00310225" w:rsidRDefault="00DA541A" w:rsidP="00996AE8">
            <w:pPr>
              <w:pStyle w:val="Beskrivning"/>
              <w:keepNext/>
              <w:spacing w:after="0"/>
              <w:jc w:val="both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DE6ED9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4F5B90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678A74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B58A3C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884F1EB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41A134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3D24A1E" w14:textId="77777777" w:rsidR="00DA541A" w:rsidRPr="00C61BA9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5722F0D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83CA8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2FCAD53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29229A8" w14:textId="77777777" w:rsidR="00DA541A" w:rsidRPr="00310225" w:rsidRDefault="00DA541A" w:rsidP="00996AE8">
            <w:pPr>
              <w:pStyle w:val="Beskrivni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</w:p>
        </w:tc>
      </w:tr>
    </w:tbl>
    <w:p w14:paraId="003F00F1" w14:textId="77777777" w:rsidR="007C6CBF" w:rsidRDefault="007C6CBF" w:rsidP="007C6CBF">
      <w:pPr>
        <w:pStyle w:val="p1"/>
        <w:spacing w:line="276" w:lineRule="auto"/>
        <w:ind w:left="-709"/>
        <w:jc w:val="both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</w:pPr>
      <w:r w:rsidRPr="00EB336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BMI, Body Mass Index;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I</w:t>
      </w:r>
      <w:r w:rsidRPr="00EB336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ergy</w:t>
      </w:r>
      <w:r w:rsidRPr="00EB336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Intake</w:t>
      </w:r>
      <w:r w:rsidRPr="00EB33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 xml:space="preserve"> </w:t>
      </w:r>
    </w:p>
    <w:p w14:paraId="2212D038" w14:textId="77777777" w:rsidR="007C6CBF" w:rsidRPr="00EB3365" w:rsidRDefault="007C6CBF" w:rsidP="007C6CBF">
      <w:pPr>
        <w:pStyle w:val="p1"/>
        <w:spacing w:line="276" w:lineRule="auto"/>
        <w:ind w:left="-709"/>
        <w:jc w:val="both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</w:pPr>
    </w:p>
    <w:tbl>
      <w:tblPr>
        <w:tblStyle w:val="Tabellrutnt"/>
        <w:tblW w:w="9781" w:type="dxa"/>
        <w:tblLayout w:type="fixed"/>
        <w:tblLook w:val="04A0" w:firstRow="1" w:lastRow="0" w:firstColumn="1" w:lastColumn="0" w:noHBand="0" w:noVBand="1"/>
        <w:tblCaption w:val="Tabel 2. Energy intake, makronutrients and carbondioxide equivalents"/>
      </w:tblPr>
      <w:tblGrid>
        <w:gridCol w:w="566"/>
        <w:gridCol w:w="851"/>
        <w:gridCol w:w="851"/>
        <w:gridCol w:w="46"/>
        <w:gridCol w:w="1372"/>
        <w:gridCol w:w="1559"/>
        <w:gridCol w:w="1418"/>
        <w:gridCol w:w="1417"/>
        <w:gridCol w:w="1418"/>
        <w:gridCol w:w="283"/>
      </w:tblGrid>
      <w:tr w:rsidR="000F039E" w:rsidRPr="00EA72C3" w14:paraId="74F36E28" w14:textId="77777777" w:rsidTr="00DA541A">
        <w:trPr>
          <w:trHeight w:val="303"/>
        </w:trPr>
        <w:tc>
          <w:tcPr>
            <w:tcW w:w="978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CCAB8F4" w14:textId="77777777" w:rsidR="007C6CBF" w:rsidRDefault="007C6CBF" w:rsidP="00CF538B">
            <w:pPr>
              <w:pStyle w:val="Beskrivning"/>
              <w:keepNext/>
              <w:spacing w:after="0"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</w:p>
          <w:p w14:paraId="70A7EB1B" w14:textId="46CACA96" w:rsidR="000F039E" w:rsidRPr="0007181E" w:rsidRDefault="00D3776B" w:rsidP="00CF538B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Supplemental Table</w:t>
            </w:r>
            <w:r w:rsidR="000F039E" w:rsidRPr="0007181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</w:t>
            </w:r>
            <w:r w:rsidR="0010071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3</w:t>
            </w:r>
            <w:r w:rsidR="000F039E" w:rsidRPr="0007181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. </w:t>
            </w:r>
            <w:r w:rsidR="000F039E" w:rsidRPr="0007181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Total energy intake, macronutrient distribution, and carbon dioxide equivalents are grouped by both gender and activity level.</w:t>
            </w:r>
          </w:p>
        </w:tc>
      </w:tr>
      <w:tr w:rsidR="00B51702" w:rsidRPr="00472EFF" w14:paraId="305BBEED" w14:textId="26656BC7" w:rsidTr="00DA541A">
        <w:trPr>
          <w:trHeight w:val="303"/>
        </w:trPr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6BF9C6" w14:textId="77777777" w:rsidR="00B51702" w:rsidRPr="00472EFF" w:rsidRDefault="00B51702" w:rsidP="00CF538B">
            <w:pPr>
              <w:pStyle w:val="Beskrivning"/>
              <w:keepNext/>
              <w:spacing w:after="0"/>
              <w:jc w:val="both"/>
              <w:rPr>
                <w:rFonts w:ascii="Times New Roman" w:hAnsi="Times New Roman" w:cs="Times New Roman"/>
                <w:b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5E59D980" w14:textId="2080B081" w:rsidR="00B51702" w:rsidRPr="0007181E" w:rsidRDefault="00B51702" w:rsidP="00CF538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Moderately-active women (n=14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F9E2A9" w14:textId="38578B20" w:rsidR="00B51702" w:rsidRPr="0007181E" w:rsidRDefault="00B51702" w:rsidP="00CF538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Moderately-active men (n=8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793B19" w14:textId="2479F31A" w:rsidR="00B51702" w:rsidRPr="0007181E" w:rsidRDefault="00B51702" w:rsidP="00CF538B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High</w:t>
            </w:r>
            <w:r w:rsidR="00D3776B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ly</w:t>
            </w:r>
            <w:r w:rsidRPr="0007181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-active women (n=11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DCEF6C" w14:textId="654F1475" w:rsidR="00B51702" w:rsidRPr="0007181E" w:rsidRDefault="00B51702" w:rsidP="00CF538B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High</w:t>
            </w:r>
            <w:r w:rsidR="00D3776B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ly</w:t>
            </w:r>
            <w:r w:rsidRPr="0007181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-active men (n=14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D9C4B3" w14:textId="77777777" w:rsidR="00B51702" w:rsidRPr="0007181E" w:rsidRDefault="00B51702" w:rsidP="00CF538B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E4793A" w14:textId="77777777" w:rsidR="00B51702" w:rsidRPr="001A448B" w:rsidRDefault="00B51702" w:rsidP="00CF538B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Cs w:val="14"/>
                <w:lang w:val="en-GB"/>
              </w:rPr>
            </w:pPr>
          </w:p>
        </w:tc>
      </w:tr>
      <w:tr w:rsidR="00B51702" w:rsidRPr="00472EFF" w14:paraId="5E88CC31" w14:textId="1F1DA2CE" w:rsidTr="00DA541A">
        <w:trPr>
          <w:trHeight w:val="303"/>
        </w:trPr>
        <w:tc>
          <w:tcPr>
            <w:tcW w:w="2268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</w:tcPr>
          <w:p w14:paraId="005AF483" w14:textId="77777777" w:rsidR="00B51702" w:rsidRPr="00472EFF" w:rsidRDefault="00B51702" w:rsidP="00CF538B">
            <w:pPr>
              <w:pStyle w:val="Beskrivning"/>
              <w:keepNext/>
              <w:spacing w:after="0"/>
              <w:jc w:val="both"/>
              <w:rPr>
                <w:rFonts w:ascii="Times New Roman" w:hAnsi="Times New Roman" w:cs="Times New Roman"/>
                <w:b/>
                <w:i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</w:tcPr>
          <w:p w14:paraId="3C8C6C41" w14:textId="77777777" w:rsidR="00B51702" w:rsidRPr="0007181E" w:rsidRDefault="00B51702" w:rsidP="00CF538B">
            <w:pPr>
              <w:rPr>
                <w:rFonts w:asciiTheme="minorHAnsi" w:hAnsiTheme="minorHAnsi" w:cstheme="minorHAnsi"/>
                <w:iCs/>
                <w:sz w:val="16"/>
                <w:szCs w:val="16"/>
                <w:lang w:val="en-GB"/>
              </w:rPr>
            </w:pPr>
            <w:r w:rsidRPr="000718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Mean</w:t>
            </w:r>
            <w:r w:rsidRPr="0007181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21CF07" w14:textId="77777777" w:rsidR="00B51702" w:rsidRPr="0007181E" w:rsidRDefault="00B51702" w:rsidP="00CF538B">
            <w:pPr>
              <w:rPr>
                <w:rFonts w:asciiTheme="minorHAnsi" w:hAnsiTheme="minorHAnsi" w:cstheme="minorHAnsi"/>
                <w:iCs/>
                <w:sz w:val="16"/>
                <w:szCs w:val="16"/>
                <w:lang w:val="en-GB"/>
              </w:rPr>
            </w:pPr>
            <w:r w:rsidRPr="000718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Mean</w:t>
            </w:r>
            <w:r w:rsidRPr="0007181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D1CF7B" w14:textId="77777777" w:rsidR="00B51702" w:rsidRPr="0007181E" w:rsidRDefault="00B51702" w:rsidP="00CF538B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Mean</w:t>
            </w:r>
            <w:r w:rsidRPr="0007181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1160C5" w14:textId="77777777" w:rsidR="00B51702" w:rsidRPr="0007181E" w:rsidRDefault="00B51702" w:rsidP="00CF538B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Mean</w:t>
            </w:r>
            <w:r w:rsidRPr="0007181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A6385" w14:textId="77777777" w:rsidR="00B51702" w:rsidRPr="0007181E" w:rsidRDefault="00B51702" w:rsidP="00CF538B">
            <w:pPr>
              <w:pStyle w:val="Beskrivning"/>
              <w:keepNext/>
              <w:spacing w:after="0" w:line="276" w:lineRule="auto"/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/>
                <w:bCs/>
                <w:i w:val="0"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FB8257" w14:textId="77777777" w:rsidR="00B51702" w:rsidRPr="001A448B" w:rsidRDefault="00B51702" w:rsidP="00CF538B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Cs w:val="14"/>
                <w:lang w:val="en-GB"/>
              </w:rPr>
            </w:pPr>
          </w:p>
        </w:tc>
      </w:tr>
      <w:tr w:rsidR="00B51702" w:rsidRPr="00472EFF" w14:paraId="648065ED" w14:textId="1D48F4C7" w:rsidTr="00DA541A"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0E5CB3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Total energy intake (kcal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3006BAAA" w14:textId="56FA2E22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092 (371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33D890" w14:textId="37667695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671 (606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60CE07" w14:textId="14DA8386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2347 (379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CCBC4E" w14:textId="6A277E5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3385 (312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60ED68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E342A6" w14:textId="77777777" w:rsidR="00B51702" w:rsidRPr="00C9797C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lang w:val="en-GB"/>
              </w:rPr>
            </w:pPr>
          </w:p>
        </w:tc>
      </w:tr>
      <w:tr w:rsidR="00B51702" w:rsidRPr="00472EFF" w14:paraId="74908211" w14:textId="1D95F7C5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D32950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Total energy intake (MJ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410D3" w14:textId="5BD58BA5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.8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B64DAA" w14:textId="6E8B3FCB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1.2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750841" w14:textId="7ED8635D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9.8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CAB40D" w14:textId="4AEC4963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14.2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6A3C1A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4EFA0A" w14:textId="77777777" w:rsidR="00B51702" w:rsidRPr="00C9797C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lang w:val="en-GB"/>
              </w:rPr>
            </w:pPr>
          </w:p>
        </w:tc>
      </w:tr>
      <w:tr w:rsidR="00B51702" w:rsidRPr="00472EFF" w14:paraId="1B103063" w14:textId="2066CC07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C3AEA8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Carbohydrate intake (g/d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1A312" w14:textId="0CAAFCE1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29.7 (5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99944" w14:textId="5A8490CA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68.0 (6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481A7B" w14:textId="50B9C129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262.4 (4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2CC28A" w14:textId="68316815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373.2 (3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300A84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ADF7BF" w14:textId="77777777" w:rsidR="00B51702" w:rsidRPr="00C9797C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lang w:val="en-GB"/>
              </w:rPr>
            </w:pPr>
          </w:p>
        </w:tc>
      </w:tr>
      <w:tr w:rsidR="00AF3823" w:rsidRPr="00472EFF" w14:paraId="4D206E84" w14:textId="77777777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FD2541" w14:textId="16131503" w:rsidR="00AF3823" w:rsidRPr="0007181E" w:rsidRDefault="00A17529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A17529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Carbohydrate E%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8AF6D7" w14:textId="7E0CA98D" w:rsidR="00AF3823" w:rsidRPr="0007181E" w:rsidRDefault="008E3FBF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46.3 (</w:t>
            </w:r>
            <w:r w:rsidR="006A49B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4.7</w:t>
            </w: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C9A34" w14:textId="7BB6D155" w:rsidR="00AF3823" w:rsidRPr="0007181E" w:rsidRDefault="006A49BE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42.6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49FB9" w14:textId="22C1BA7C" w:rsidR="00AF3823" w:rsidRPr="0007181E" w:rsidRDefault="00474EF7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46.8 (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04615" w14:textId="1DF27CDD" w:rsidR="00AF3823" w:rsidRPr="0007181E" w:rsidRDefault="002B1917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47.0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5D9794" w14:textId="3F089FFB" w:rsidR="00AF3823" w:rsidRPr="0007181E" w:rsidRDefault="002B1917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0.1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8CDDAA" w14:textId="77777777" w:rsidR="00AF3823" w:rsidRPr="00C9797C" w:rsidRDefault="00AF3823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lang w:val="en-GB"/>
              </w:rPr>
            </w:pPr>
          </w:p>
        </w:tc>
      </w:tr>
      <w:tr w:rsidR="00B51702" w:rsidRPr="00472EFF" w14:paraId="3E3B279C" w14:textId="2FE15AB9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1D15EA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Fat intake (g/d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1020D" w14:textId="359ED0EF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87.9 (2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086FDB" w14:textId="6884356D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21.9 (3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72F23" w14:textId="50C7383C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83.4 (2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D84ED9" w14:textId="59E1DEF9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139.6 (2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59B7F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62384E" w14:textId="77777777" w:rsidR="00B51702" w:rsidRPr="00C9797C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lang w:val="en-GB"/>
              </w:rPr>
            </w:pPr>
          </w:p>
        </w:tc>
      </w:tr>
      <w:tr w:rsidR="00526AEA" w:rsidRPr="00472EFF" w14:paraId="0DBC7171" w14:textId="77777777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4D2040" w14:textId="2214ECB4" w:rsidR="00526AEA" w:rsidRPr="0007181E" w:rsidRDefault="00C41553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Fat E%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B0C84" w14:textId="62446F40" w:rsidR="00526AEA" w:rsidRPr="0007181E" w:rsidRDefault="006C76C0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8.2 (</w:t>
            </w:r>
            <w:r w:rsidR="000D105F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4.5</w:t>
            </w: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7C18EB" w14:textId="6537E862" w:rsidR="00526AEA" w:rsidRPr="0007181E" w:rsidRDefault="000D105F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41.0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D4B7AD" w14:textId="3D757ADA" w:rsidR="00526AEA" w:rsidRPr="0007181E" w:rsidRDefault="003E3FCA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36.7 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74C8D" w14:textId="4C0B8E32" w:rsidR="00526AEA" w:rsidRPr="0007181E" w:rsidRDefault="003E3FCA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32.8 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09BDB" w14:textId="708C9B45" w:rsidR="00526AEA" w:rsidRPr="0007181E" w:rsidRDefault="003E3FCA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0.01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480A35" w14:textId="77777777" w:rsidR="00526AEA" w:rsidRPr="00C9797C" w:rsidRDefault="00526AEA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lang w:val="en-GB"/>
              </w:rPr>
            </w:pPr>
          </w:p>
        </w:tc>
      </w:tr>
      <w:tr w:rsidR="00B51702" w:rsidRPr="00472EFF" w14:paraId="7C6B1A39" w14:textId="2540B25E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6B68A8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Fibre intake (g/d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35723" w14:textId="4095C0E2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8.1 (1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12B7C1" w14:textId="46B45672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5.5 (1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C873E" w14:textId="21FD83D1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2.1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D38BB" w14:textId="529A6A7D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7.6 (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C6244A" w14:textId="3708C1D2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0.02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077CC4" w14:textId="77777777" w:rsidR="00B51702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lang w:val="en-GB"/>
              </w:rPr>
            </w:pPr>
          </w:p>
        </w:tc>
      </w:tr>
      <w:tr w:rsidR="00B51702" w:rsidRPr="00472EFF" w14:paraId="2201578B" w14:textId="72B52178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D9F9EA" w14:textId="7777777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Fibre (g/MJ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D790E" w14:textId="18A2EC17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.1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6A15EE" w14:textId="7D5D11CF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2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D77C5" w14:textId="49DE81E2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.2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18917D" w14:textId="6EC22D88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2.6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9248D7" w14:textId="0F75043E" w:rsidR="00B51702" w:rsidRPr="0007181E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0.01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D1DE6C" w14:textId="77777777" w:rsidR="00B51702" w:rsidRDefault="00B5170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lang w:val="en-GB"/>
              </w:rPr>
            </w:pPr>
          </w:p>
        </w:tc>
      </w:tr>
      <w:tr w:rsidR="00100824" w:rsidRPr="00472EFF" w14:paraId="5E5BD7DE" w14:textId="77777777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85412" w14:textId="1A9D89BD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Protein intake (g/d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E22E3" w14:textId="28B9D63A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69.6 (1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8D2AF8" w14:textId="7C5C3C3E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91.6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63107" w14:textId="79801A2B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  <w:t>119.6 (3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83B794" w14:textId="4278E95E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iCs w:val="0"/>
                <w:color w:val="auto"/>
                <w:sz w:val="16"/>
                <w:szCs w:val="16"/>
                <w:lang w:val="en-GB"/>
              </w:rPr>
              <w:t>124.4 (2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268109" w14:textId="339D9DD5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30E8B2" w14:textId="77777777" w:rsidR="00100824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lang w:val="en-GB"/>
              </w:rPr>
            </w:pPr>
          </w:p>
        </w:tc>
      </w:tr>
      <w:tr w:rsidR="00100824" w:rsidRPr="00472EFF" w14:paraId="5F0C1182" w14:textId="77777777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C331D1" w14:textId="40BCB052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Protein g/kg body weight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5AD8C5" w14:textId="21C51F9E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0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3AE01A" w14:textId="225AC478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.1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3F375" w14:textId="0F3001CB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1.9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8F70D9" w14:textId="3FC18630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1.7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90826" w14:textId="7E45B72D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EA9968" w14:textId="77777777" w:rsidR="00100824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lang w:val="en-GB"/>
              </w:rPr>
            </w:pPr>
          </w:p>
        </w:tc>
      </w:tr>
      <w:tr w:rsidR="00C41553" w:rsidRPr="00472EFF" w14:paraId="1B16D8B3" w14:textId="77777777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1BDDEF" w14:textId="0A0E0649" w:rsidR="00C41553" w:rsidRPr="0007181E" w:rsidRDefault="00C41553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Protein E%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DD22B" w14:textId="614BA62C" w:rsidR="00C41553" w:rsidRPr="0007181E" w:rsidRDefault="00A9555B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4.2 (</w:t>
            </w:r>
            <w:r w:rsidR="00D12467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4</w:t>
            </w: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4AC3D" w14:textId="0BDE6FB7" w:rsidR="00C41553" w:rsidRPr="0007181E" w:rsidRDefault="00D12467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2.6 (</w:t>
            </w:r>
            <w:r w:rsidR="002A5F3C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2</w:t>
            </w:r>
            <w:r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07A38" w14:textId="4EEC7F5A" w:rsidR="00C41553" w:rsidRPr="0007181E" w:rsidRDefault="002A5F3C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14.9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FDC348" w14:textId="2BD56161" w:rsidR="00C41553" w:rsidRPr="0007181E" w:rsidRDefault="002A5F3C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19.</w:t>
            </w:r>
            <w:r w:rsidR="00897254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3 (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39949F" w14:textId="47D81B00" w:rsidR="00C41553" w:rsidRPr="0007181E" w:rsidRDefault="0089725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0.003</w:t>
            </w:r>
            <w:r w:rsidR="008E3FBF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076E14" w14:textId="77777777" w:rsidR="00C41553" w:rsidRDefault="00C41553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lang w:val="en-GB"/>
              </w:rPr>
            </w:pPr>
          </w:p>
        </w:tc>
      </w:tr>
      <w:tr w:rsidR="00100824" w:rsidRPr="00E233A2" w14:paraId="4CF6281D" w14:textId="77777777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AFA06A" w14:textId="342E10F1" w:rsidR="00100824" w:rsidRPr="0007181E" w:rsidRDefault="00F516C7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Plant-based protein (g/d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9C2B8" w14:textId="2C005526" w:rsidR="00100824" w:rsidRPr="0007181E" w:rsidRDefault="002E5E21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4.3</w:t>
            </w:r>
            <w:r w:rsidR="00062EE1"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 xml:space="preserve"> (1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A0003B" w14:textId="5FDB31B3" w:rsidR="00100824" w:rsidRPr="0007181E" w:rsidRDefault="00012DA8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8.5 (1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35CD26" w14:textId="3D394F77" w:rsidR="00100824" w:rsidRPr="0007181E" w:rsidRDefault="00170FB5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44.8 (</w:t>
            </w:r>
            <w:r w:rsidR="009C5480"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13.2</w:t>
            </w: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0BEBFE" w14:textId="79B98E86" w:rsidR="00100824" w:rsidRPr="0007181E" w:rsidRDefault="00C82F66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55.4 (</w:t>
            </w:r>
            <w:r w:rsidR="00704DF8"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11.5</w:t>
            </w: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94A2A" w14:textId="7E0E2F9C" w:rsidR="00100824" w:rsidRPr="0007181E" w:rsidRDefault="001B066B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1B066B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4EED65" w14:textId="77777777" w:rsidR="00100824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lang w:val="en-GB"/>
              </w:rPr>
            </w:pPr>
          </w:p>
        </w:tc>
      </w:tr>
      <w:tr w:rsidR="00100824" w:rsidRPr="00E233A2" w14:paraId="493492FE" w14:textId="77777777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67D442" w14:textId="4A886EA4" w:rsidR="00100824" w:rsidRPr="0007181E" w:rsidRDefault="00E233A2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Animal-based protein (g/d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6A93D" w14:textId="775A76D2" w:rsidR="00100824" w:rsidRPr="0007181E" w:rsidRDefault="00704DF8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33.7 (</w:t>
            </w:r>
            <w:r w:rsidR="00337DDA"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14.4</w:t>
            </w: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D76B04" w14:textId="50F964CE" w:rsidR="00100824" w:rsidRPr="0007181E" w:rsidRDefault="00337DDA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54.6 (1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315AD5" w14:textId="16985F14" w:rsidR="00100824" w:rsidRPr="0007181E" w:rsidRDefault="009E3B43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72.4 (3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768A2D" w14:textId="3200519E" w:rsidR="00100824" w:rsidRPr="0007181E" w:rsidRDefault="009E3B43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64.9 (</w:t>
            </w:r>
            <w:r w:rsidR="00487A41"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27.9</w:t>
            </w: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9FB04C" w14:textId="3F8A4DC6" w:rsidR="00100824" w:rsidRPr="0007181E" w:rsidRDefault="001B066B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1B066B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3B262F" w14:textId="77777777" w:rsidR="00100824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lang w:val="en-GB"/>
              </w:rPr>
            </w:pPr>
          </w:p>
        </w:tc>
      </w:tr>
      <w:tr w:rsidR="00100824" w:rsidRPr="00472EFF" w14:paraId="6A9ACC0F" w14:textId="37229A41" w:rsidTr="00DA541A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883781" w14:textId="77777777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Co</w:t>
            </w: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e/day (kg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E2D6C" w14:textId="7681335F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2.3 (0.6)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114A07" w14:textId="66B186BA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5.2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C4CDE4" w14:textId="5EAB35DC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3.9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1B83E4" w14:textId="49438D89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4.4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9F700F" w14:textId="77777777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iCs w:val="0"/>
                <w:color w:val="auto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846F4D" w14:textId="77777777" w:rsidR="00100824" w:rsidRPr="00C9797C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iCs w:val="0"/>
                <w:color w:val="auto"/>
                <w:lang w:val="en-GB"/>
              </w:rPr>
            </w:pPr>
          </w:p>
        </w:tc>
      </w:tr>
      <w:tr w:rsidR="00100824" w:rsidRPr="00472EFF" w14:paraId="69A91B66" w14:textId="78B93419" w:rsidTr="00DA541A">
        <w:tc>
          <w:tcPr>
            <w:tcW w:w="2268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9348C5" w14:textId="77777777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Co</w:t>
            </w: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Pr="0007181E">
              <w:rPr>
                <w:rFonts w:cstheme="minorHAnsi"/>
                <w:i w:val="0"/>
                <w:color w:val="000000" w:themeColor="text1"/>
                <w:sz w:val="16"/>
                <w:szCs w:val="16"/>
                <w:lang w:val="en-GB"/>
              </w:rPr>
              <w:t>e/MJ (kg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27A918D" w14:textId="4946E152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0.27 (0.09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2E8AC4" w14:textId="49D178F9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bCs/>
                <w:i w:val="0"/>
                <w:color w:val="auto"/>
                <w:sz w:val="16"/>
                <w:szCs w:val="16"/>
                <w:lang w:val="en-GB"/>
              </w:rPr>
              <w:t>0.47 (0.25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EE9630" w14:textId="1071BCBC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0.39 (0.12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0484A2" w14:textId="05A0A637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0.31 (0.08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61027D" w14:textId="5EAA5F34" w:rsidR="00100824" w:rsidRPr="0007181E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</w:pPr>
            <w:r w:rsidRPr="0007181E">
              <w:rPr>
                <w:rFonts w:cstheme="minorHAnsi"/>
                <w:i w:val="0"/>
                <w:color w:val="auto"/>
                <w:sz w:val="16"/>
                <w:szCs w:val="16"/>
                <w:lang w:val="en-GB"/>
              </w:rPr>
              <w:t>0.005*</w:t>
            </w:r>
          </w:p>
        </w:tc>
        <w:tc>
          <w:tcPr>
            <w:tcW w:w="28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10969E" w14:textId="77777777" w:rsidR="00100824" w:rsidRDefault="00100824" w:rsidP="0007181E">
            <w:pPr>
              <w:pStyle w:val="Beskrivning"/>
              <w:keepNext/>
              <w:spacing w:after="0" w:line="276" w:lineRule="auto"/>
              <w:rPr>
                <w:rFonts w:cstheme="minorHAnsi"/>
                <w:i w:val="0"/>
                <w:color w:val="auto"/>
                <w:lang w:val="en-GB"/>
              </w:rPr>
            </w:pPr>
          </w:p>
        </w:tc>
      </w:tr>
      <w:tr w:rsidR="00100824" w:rsidRPr="00506E9C" w14:paraId="05E85A9D" w14:textId="4A6B3569" w:rsidTr="00DA541A">
        <w:trPr>
          <w:gridAfter w:val="6"/>
          <w:wAfter w:w="7467" w:type="dxa"/>
        </w:trPr>
        <w:tc>
          <w:tcPr>
            <w:tcW w:w="56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AA969B" w14:textId="77777777" w:rsidR="00100824" w:rsidRPr="00A24660" w:rsidRDefault="00100824" w:rsidP="00100824">
            <w:pPr>
              <w:pStyle w:val="Beskrivning"/>
              <w:keepNext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6077FF" w14:textId="77777777" w:rsidR="00100824" w:rsidRPr="00A24660" w:rsidRDefault="00100824" w:rsidP="00100824">
            <w:pPr>
              <w:pStyle w:val="Beskrivning"/>
              <w:keepNext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9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DECD93C" w14:textId="77777777" w:rsidR="00100824" w:rsidRPr="00A24660" w:rsidRDefault="00100824" w:rsidP="00100824">
            <w:pPr>
              <w:pStyle w:val="Beskrivning"/>
              <w:keepNext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</w:tbl>
    <w:p w14:paraId="1A5553BC" w14:textId="77777777" w:rsidR="00ED2FD3" w:rsidRPr="00A24660" w:rsidRDefault="00ED2FD3" w:rsidP="00ED2FD3">
      <w:pPr>
        <w:pStyle w:val="Beskrivning"/>
        <w:keepNext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A24660">
        <w:rPr>
          <w:rFonts w:ascii="Times New Roman" w:hAnsi="Times New Roman" w:cs="Times New Roman"/>
          <w:color w:val="000000" w:themeColor="text1"/>
          <w:szCs w:val="20"/>
          <w:lang w:val="en-GB"/>
        </w:rPr>
        <w:t>MJ, Mega Joule; kcal, kilo calories; Co</w:t>
      </w:r>
      <w:r w:rsidRPr="008F430B">
        <w:rPr>
          <w:rFonts w:ascii="Times New Roman" w:hAnsi="Times New Roman" w:cs="Times New Roman"/>
          <w:color w:val="000000" w:themeColor="text1"/>
          <w:szCs w:val="20"/>
          <w:vertAlign w:val="subscript"/>
          <w:lang w:val="en-GB"/>
        </w:rPr>
        <w:t>2</w:t>
      </w:r>
      <w:r w:rsidRPr="00A24660">
        <w:rPr>
          <w:rFonts w:ascii="Times New Roman" w:hAnsi="Times New Roman" w:cs="Times New Roman"/>
          <w:color w:val="000000" w:themeColor="text1"/>
          <w:szCs w:val="20"/>
          <w:lang w:val="en-GB"/>
        </w:rPr>
        <w:t>e, carbon dioxide equivalent</w:t>
      </w:r>
      <w:r w:rsidRPr="00A246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</w:p>
    <w:p w14:paraId="319E0330" w14:textId="77777777" w:rsidR="008F6F75" w:rsidRDefault="00ED2FD3" w:rsidP="00AA2697">
      <w:pPr>
        <w:spacing w:after="0" w:line="259" w:lineRule="auto"/>
        <w:rPr>
          <w:rFonts w:cs="Times New Roman"/>
          <w:i/>
          <w:iCs/>
          <w:sz w:val="18"/>
          <w:szCs w:val="18"/>
          <w:lang w:val="en-US"/>
        </w:rPr>
      </w:pPr>
      <w:r w:rsidRPr="00A24660">
        <w:rPr>
          <w:rFonts w:cs="Times New Roman"/>
          <w:color w:val="000000" w:themeColor="text1"/>
          <w:sz w:val="24"/>
          <w:szCs w:val="20"/>
          <w:lang w:val="en-GB"/>
        </w:rPr>
        <w:t>*</w:t>
      </w:r>
      <w:r w:rsidRPr="00EE69A5">
        <w:rPr>
          <w:rFonts w:cs="Times New Roman"/>
          <w:i/>
          <w:iCs/>
          <w:sz w:val="18"/>
          <w:szCs w:val="18"/>
          <w:lang w:val="en-US"/>
        </w:rPr>
        <w:t xml:space="preserve">Comparisons between groups tested with </w:t>
      </w:r>
      <w:r>
        <w:rPr>
          <w:rFonts w:cs="Times New Roman"/>
          <w:i/>
          <w:iCs/>
          <w:sz w:val="18"/>
          <w:szCs w:val="18"/>
          <w:lang w:val="en-US"/>
        </w:rPr>
        <w:t xml:space="preserve">One-way </w:t>
      </w:r>
      <w:r w:rsidR="0060521F">
        <w:rPr>
          <w:rFonts w:cs="Times New Roman"/>
          <w:i/>
          <w:iCs/>
          <w:sz w:val="18"/>
          <w:szCs w:val="18"/>
          <w:lang w:val="en-US"/>
        </w:rPr>
        <w:t>ANOVA</w:t>
      </w:r>
      <w:r w:rsidRPr="00EE69A5">
        <w:rPr>
          <w:rFonts w:cs="Times New Roman"/>
          <w:i/>
          <w:iCs/>
          <w:sz w:val="18"/>
          <w:szCs w:val="18"/>
          <w:lang w:val="en-US"/>
        </w:rPr>
        <w:t>, p-values &lt;0</w:t>
      </w:r>
      <w:r>
        <w:rPr>
          <w:rFonts w:cs="Times New Roman"/>
          <w:i/>
          <w:iCs/>
          <w:sz w:val="18"/>
          <w:szCs w:val="18"/>
          <w:lang w:val="en-US"/>
        </w:rPr>
        <w:t>.</w:t>
      </w:r>
      <w:r w:rsidRPr="00EE69A5">
        <w:rPr>
          <w:rFonts w:cs="Times New Roman"/>
          <w:i/>
          <w:iCs/>
          <w:sz w:val="18"/>
          <w:szCs w:val="18"/>
          <w:lang w:val="en-US"/>
        </w:rPr>
        <w:t>05 was considered significant.</w:t>
      </w:r>
      <w:r w:rsidR="00B51702">
        <w:rPr>
          <w:rFonts w:cs="Times New Roman"/>
          <w:i/>
          <w:iCs/>
          <w:sz w:val="18"/>
          <w:szCs w:val="18"/>
          <w:lang w:val="en-US"/>
        </w:rPr>
        <w:t xml:space="preserve"> Significant findings were tested with the Bonferroni </w:t>
      </w:r>
      <w:r w:rsidR="00E655FA">
        <w:rPr>
          <w:rFonts w:cs="Times New Roman"/>
          <w:i/>
          <w:iCs/>
          <w:sz w:val="18"/>
          <w:szCs w:val="18"/>
          <w:lang w:val="en-US"/>
        </w:rPr>
        <w:t>post ho</w:t>
      </w:r>
      <w:r w:rsidR="008F6F75">
        <w:rPr>
          <w:rFonts w:cs="Times New Roman"/>
          <w:i/>
          <w:iCs/>
          <w:sz w:val="18"/>
          <w:szCs w:val="18"/>
          <w:lang w:val="en-US"/>
        </w:rPr>
        <w:t>c t</w:t>
      </w:r>
      <w:r w:rsidR="00FA7ABA">
        <w:rPr>
          <w:rFonts w:cs="Times New Roman"/>
          <w:i/>
          <w:iCs/>
          <w:sz w:val="18"/>
          <w:szCs w:val="18"/>
          <w:lang w:val="en-US"/>
        </w:rPr>
        <w:t>es</w:t>
      </w:r>
      <w:r w:rsidR="00CE083D">
        <w:rPr>
          <w:rFonts w:cs="Times New Roman"/>
          <w:i/>
          <w:iCs/>
          <w:sz w:val="18"/>
          <w:szCs w:val="18"/>
          <w:lang w:val="en-US"/>
        </w:rPr>
        <w:t>t</w:t>
      </w:r>
    </w:p>
    <w:p w14:paraId="1F2ECAB3" w14:textId="25DA83C9" w:rsidR="00CA3855" w:rsidRPr="00835151" w:rsidRDefault="00CA3855" w:rsidP="00CE083D">
      <w:pPr>
        <w:rPr>
          <w:sz w:val="20"/>
          <w:szCs w:val="20"/>
          <w:lang w:val="en-US"/>
        </w:rPr>
      </w:pPr>
    </w:p>
    <w:sectPr w:rsidR="00CA3855" w:rsidRPr="00835151" w:rsidSect="004023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C44799" w14:textId="77777777" w:rsidR="00F27514" w:rsidRDefault="00F27514" w:rsidP="00926EE0">
      <w:pPr>
        <w:spacing w:after="0"/>
      </w:pPr>
      <w:r>
        <w:separator/>
      </w:r>
    </w:p>
  </w:endnote>
  <w:endnote w:type="continuationSeparator" w:id="0">
    <w:p w14:paraId="5EF8F636" w14:textId="77777777" w:rsidR="00F27514" w:rsidRDefault="00F27514" w:rsidP="00926E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ple SD Gothic Neo">
    <w:altName w:val="Malgun Gothic Semilight"/>
    <w:charset w:val="81"/>
    <w:family w:val="auto"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10263B" w14:textId="77777777" w:rsidR="00F27514" w:rsidRDefault="00F27514" w:rsidP="00926EE0">
      <w:pPr>
        <w:spacing w:after="0"/>
      </w:pPr>
      <w:r>
        <w:separator/>
      </w:r>
    </w:p>
  </w:footnote>
  <w:footnote w:type="continuationSeparator" w:id="0">
    <w:p w14:paraId="3EBADDED" w14:textId="77777777" w:rsidR="00F27514" w:rsidRDefault="00F27514" w:rsidP="00926EE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764EC"/>
    <w:multiLevelType w:val="hybridMultilevel"/>
    <w:tmpl w:val="6950A4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00431"/>
    <w:multiLevelType w:val="hybridMultilevel"/>
    <w:tmpl w:val="3AAE9EAA"/>
    <w:lvl w:ilvl="0" w:tplc="323233C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DF302D"/>
    <w:multiLevelType w:val="hybridMultilevel"/>
    <w:tmpl w:val="284A058A"/>
    <w:lvl w:ilvl="0" w:tplc="C21AE21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877686">
    <w:abstractNumId w:val="2"/>
  </w:num>
  <w:num w:numId="2" w16cid:durableId="1116942842">
    <w:abstractNumId w:val="1"/>
  </w:num>
  <w:num w:numId="3" w16cid:durableId="2115976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AF"/>
    <w:rsid w:val="00001240"/>
    <w:rsid w:val="00001EA7"/>
    <w:rsid w:val="00003650"/>
    <w:rsid w:val="0001055B"/>
    <w:rsid w:val="00012DA8"/>
    <w:rsid w:val="00015B25"/>
    <w:rsid w:val="00022E28"/>
    <w:rsid w:val="00025DD7"/>
    <w:rsid w:val="00026626"/>
    <w:rsid w:val="00027360"/>
    <w:rsid w:val="00027EDB"/>
    <w:rsid w:val="00030080"/>
    <w:rsid w:val="000350FB"/>
    <w:rsid w:val="000409B1"/>
    <w:rsid w:val="000472FC"/>
    <w:rsid w:val="0005443C"/>
    <w:rsid w:val="00060F68"/>
    <w:rsid w:val="00062EDD"/>
    <w:rsid w:val="00062EE1"/>
    <w:rsid w:val="00066D88"/>
    <w:rsid w:val="00066FA7"/>
    <w:rsid w:val="000678FF"/>
    <w:rsid w:val="000700DB"/>
    <w:rsid w:val="0007181E"/>
    <w:rsid w:val="00074459"/>
    <w:rsid w:val="00074906"/>
    <w:rsid w:val="0008132D"/>
    <w:rsid w:val="000869AB"/>
    <w:rsid w:val="0008787B"/>
    <w:rsid w:val="000916E5"/>
    <w:rsid w:val="000958C9"/>
    <w:rsid w:val="00095B18"/>
    <w:rsid w:val="000A0DF7"/>
    <w:rsid w:val="000A3741"/>
    <w:rsid w:val="000B10B9"/>
    <w:rsid w:val="000B4BB3"/>
    <w:rsid w:val="000B5AAF"/>
    <w:rsid w:val="000B6487"/>
    <w:rsid w:val="000B785D"/>
    <w:rsid w:val="000B78E8"/>
    <w:rsid w:val="000C3796"/>
    <w:rsid w:val="000C6095"/>
    <w:rsid w:val="000D04CB"/>
    <w:rsid w:val="000D105F"/>
    <w:rsid w:val="000E14EC"/>
    <w:rsid w:val="000E181C"/>
    <w:rsid w:val="000E436E"/>
    <w:rsid w:val="000F039E"/>
    <w:rsid w:val="00100713"/>
    <w:rsid w:val="00100824"/>
    <w:rsid w:val="001029EF"/>
    <w:rsid w:val="001031F5"/>
    <w:rsid w:val="0010471F"/>
    <w:rsid w:val="00104CF9"/>
    <w:rsid w:val="001114E5"/>
    <w:rsid w:val="00113D88"/>
    <w:rsid w:val="00115880"/>
    <w:rsid w:val="00115DD5"/>
    <w:rsid w:val="0011770D"/>
    <w:rsid w:val="00120F6C"/>
    <w:rsid w:val="0012184F"/>
    <w:rsid w:val="00123A25"/>
    <w:rsid w:val="00126690"/>
    <w:rsid w:val="001266AB"/>
    <w:rsid w:val="00130CBC"/>
    <w:rsid w:val="00133095"/>
    <w:rsid w:val="00140490"/>
    <w:rsid w:val="00141B7E"/>
    <w:rsid w:val="001428CF"/>
    <w:rsid w:val="00143E88"/>
    <w:rsid w:val="00144AB2"/>
    <w:rsid w:val="00151009"/>
    <w:rsid w:val="00151DD5"/>
    <w:rsid w:val="00163820"/>
    <w:rsid w:val="00164396"/>
    <w:rsid w:val="00165BD7"/>
    <w:rsid w:val="00165C75"/>
    <w:rsid w:val="00166647"/>
    <w:rsid w:val="00167E42"/>
    <w:rsid w:val="001703AF"/>
    <w:rsid w:val="00170FB5"/>
    <w:rsid w:val="00171B3D"/>
    <w:rsid w:val="00175890"/>
    <w:rsid w:val="00175BC1"/>
    <w:rsid w:val="00176B45"/>
    <w:rsid w:val="001814A6"/>
    <w:rsid w:val="0018265A"/>
    <w:rsid w:val="0019402B"/>
    <w:rsid w:val="00197FF3"/>
    <w:rsid w:val="001A3C2E"/>
    <w:rsid w:val="001A49C6"/>
    <w:rsid w:val="001A4F4B"/>
    <w:rsid w:val="001A60E1"/>
    <w:rsid w:val="001B00B3"/>
    <w:rsid w:val="001B066B"/>
    <w:rsid w:val="001B761E"/>
    <w:rsid w:val="001C13E3"/>
    <w:rsid w:val="001C52E0"/>
    <w:rsid w:val="001C6137"/>
    <w:rsid w:val="001D3036"/>
    <w:rsid w:val="001E0E33"/>
    <w:rsid w:val="001F33BC"/>
    <w:rsid w:val="001F6184"/>
    <w:rsid w:val="0020524B"/>
    <w:rsid w:val="00205886"/>
    <w:rsid w:val="0021345F"/>
    <w:rsid w:val="002166E1"/>
    <w:rsid w:val="00221560"/>
    <w:rsid w:val="00226B13"/>
    <w:rsid w:val="00227DDC"/>
    <w:rsid w:val="00233BF5"/>
    <w:rsid w:val="002347E0"/>
    <w:rsid w:val="00234FF8"/>
    <w:rsid w:val="002453DE"/>
    <w:rsid w:val="00246AAD"/>
    <w:rsid w:val="002538F0"/>
    <w:rsid w:val="00256C99"/>
    <w:rsid w:val="002576D0"/>
    <w:rsid w:val="00261BAF"/>
    <w:rsid w:val="00262EBE"/>
    <w:rsid w:val="00267C3D"/>
    <w:rsid w:val="00271638"/>
    <w:rsid w:val="00272620"/>
    <w:rsid w:val="00272843"/>
    <w:rsid w:val="00277198"/>
    <w:rsid w:val="00283E59"/>
    <w:rsid w:val="002848BC"/>
    <w:rsid w:val="002853C0"/>
    <w:rsid w:val="00290708"/>
    <w:rsid w:val="002912D0"/>
    <w:rsid w:val="00296F56"/>
    <w:rsid w:val="002A29D2"/>
    <w:rsid w:val="002A3183"/>
    <w:rsid w:val="002A4388"/>
    <w:rsid w:val="002A53D7"/>
    <w:rsid w:val="002A5F3C"/>
    <w:rsid w:val="002B1917"/>
    <w:rsid w:val="002B603B"/>
    <w:rsid w:val="002B6A8C"/>
    <w:rsid w:val="002C1D30"/>
    <w:rsid w:val="002C4854"/>
    <w:rsid w:val="002C5FD0"/>
    <w:rsid w:val="002C7CE7"/>
    <w:rsid w:val="002D04EC"/>
    <w:rsid w:val="002D3A12"/>
    <w:rsid w:val="002D435F"/>
    <w:rsid w:val="002E0F20"/>
    <w:rsid w:val="002E1A21"/>
    <w:rsid w:val="002E2288"/>
    <w:rsid w:val="002E5E21"/>
    <w:rsid w:val="002F39D6"/>
    <w:rsid w:val="002F75F2"/>
    <w:rsid w:val="00303ECB"/>
    <w:rsid w:val="0030696E"/>
    <w:rsid w:val="00310225"/>
    <w:rsid w:val="00312DBD"/>
    <w:rsid w:val="00321C5F"/>
    <w:rsid w:val="00326907"/>
    <w:rsid w:val="00330238"/>
    <w:rsid w:val="0033477C"/>
    <w:rsid w:val="00337DDA"/>
    <w:rsid w:val="00342661"/>
    <w:rsid w:val="00356D1F"/>
    <w:rsid w:val="003708F4"/>
    <w:rsid w:val="003711FD"/>
    <w:rsid w:val="00374697"/>
    <w:rsid w:val="00375F63"/>
    <w:rsid w:val="00376F79"/>
    <w:rsid w:val="00384410"/>
    <w:rsid w:val="00385F7C"/>
    <w:rsid w:val="0039374E"/>
    <w:rsid w:val="00393995"/>
    <w:rsid w:val="00395B9D"/>
    <w:rsid w:val="00396369"/>
    <w:rsid w:val="003B16E3"/>
    <w:rsid w:val="003B687C"/>
    <w:rsid w:val="003B7034"/>
    <w:rsid w:val="003C0B2F"/>
    <w:rsid w:val="003C1816"/>
    <w:rsid w:val="003C6063"/>
    <w:rsid w:val="003D08C8"/>
    <w:rsid w:val="003D2D66"/>
    <w:rsid w:val="003D3B44"/>
    <w:rsid w:val="003D55BC"/>
    <w:rsid w:val="003E3FCA"/>
    <w:rsid w:val="003F0129"/>
    <w:rsid w:val="003F0278"/>
    <w:rsid w:val="003F2348"/>
    <w:rsid w:val="003F31D1"/>
    <w:rsid w:val="003F44C8"/>
    <w:rsid w:val="003F58BC"/>
    <w:rsid w:val="003F71FC"/>
    <w:rsid w:val="00400783"/>
    <w:rsid w:val="00401988"/>
    <w:rsid w:val="00402371"/>
    <w:rsid w:val="004035EB"/>
    <w:rsid w:val="00414043"/>
    <w:rsid w:val="004172DA"/>
    <w:rsid w:val="004273E5"/>
    <w:rsid w:val="00430689"/>
    <w:rsid w:val="00431A3E"/>
    <w:rsid w:val="00434BA5"/>
    <w:rsid w:val="004356E8"/>
    <w:rsid w:val="00456D26"/>
    <w:rsid w:val="00460762"/>
    <w:rsid w:val="00461610"/>
    <w:rsid w:val="004620A1"/>
    <w:rsid w:val="004639C0"/>
    <w:rsid w:val="00471268"/>
    <w:rsid w:val="00473885"/>
    <w:rsid w:val="00474EF7"/>
    <w:rsid w:val="004767DF"/>
    <w:rsid w:val="004769B0"/>
    <w:rsid w:val="004869E2"/>
    <w:rsid w:val="00487A41"/>
    <w:rsid w:val="004A32D0"/>
    <w:rsid w:val="004A4E87"/>
    <w:rsid w:val="004A6719"/>
    <w:rsid w:val="004A6B7F"/>
    <w:rsid w:val="004A70C1"/>
    <w:rsid w:val="004B720B"/>
    <w:rsid w:val="004C049B"/>
    <w:rsid w:val="004C2999"/>
    <w:rsid w:val="004C29F4"/>
    <w:rsid w:val="004C69C3"/>
    <w:rsid w:val="004D7F1E"/>
    <w:rsid w:val="004E0D16"/>
    <w:rsid w:val="004E33FC"/>
    <w:rsid w:val="004E4348"/>
    <w:rsid w:val="004F15A7"/>
    <w:rsid w:val="004F1942"/>
    <w:rsid w:val="004F2878"/>
    <w:rsid w:val="004F74B3"/>
    <w:rsid w:val="004F7971"/>
    <w:rsid w:val="00500E39"/>
    <w:rsid w:val="00511293"/>
    <w:rsid w:val="00511DDB"/>
    <w:rsid w:val="00512A18"/>
    <w:rsid w:val="00513EEA"/>
    <w:rsid w:val="005140C6"/>
    <w:rsid w:val="00514368"/>
    <w:rsid w:val="00523A7F"/>
    <w:rsid w:val="00526AEA"/>
    <w:rsid w:val="00530B72"/>
    <w:rsid w:val="00531F37"/>
    <w:rsid w:val="00533E9A"/>
    <w:rsid w:val="00552769"/>
    <w:rsid w:val="00555E5F"/>
    <w:rsid w:val="00557182"/>
    <w:rsid w:val="0056194A"/>
    <w:rsid w:val="0056245C"/>
    <w:rsid w:val="005626EE"/>
    <w:rsid w:val="005627DC"/>
    <w:rsid w:val="005726E7"/>
    <w:rsid w:val="00580BD6"/>
    <w:rsid w:val="00582DB1"/>
    <w:rsid w:val="00585759"/>
    <w:rsid w:val="00587BAE"/>
    <w:rsid w:val="00587DE1"/>
    <w:rsid w:val="005965FD"/>
    <w:rsid w:val="00597418"/>
    <w:rsid w:val="005A520F"/>
    <w:rsid w:val="005A7331"/>
    <w:rsid w:val="005B0839"/>
    <w:rsid w:val="005B1E73"/>
    <w:rsid w:val="005C1697"/>
    <w:rsid w:val="005C36AB"/>
    <w:rsid w:val="005C65C4"/>
    <w:rsid w:val="005D0675"/>
    <w:rsid w:val="005D07D5"/>
    <w:rsid w:val="005D4E3A"/>
    <w:rsid w:val="005D55BD"/>
    <w:rsid w:val="005E5AEB"/>
    <w:rsid w:val="005E7AA3"/>
    <w:rsid w:val="005F002D"/>
    <w:rsid w:val="005F2A7C"/>
    <w:rsid w:val="005F643E"/>
    <w:rsid w:val="005F7E75"/>
    <w:rsid w:val="00600F59"/>
    <w:rsid w:val="0060186F"/>
    <w:rsid w:val="0060521F"/>
    <w:rsid w:val="00612CF0"/>
    <w:rsid w:val="00612D85"/>
    <w:rsid w:val="006212A2"/>
    <w:rsid w:val="006217EE"/>
    <w:rsid w:val="006239CE"/>
    <w:rsid w:val="00624D9F"/>
    <w:rsid w:val="00627207"/>
    <w:rsid w:val="00627BCD"/>
    <w:rsid w:val="0063033E"/>
    <w:rsid w:val="00640A8D"/>
    <w:rsid w:val="0064311E"/>
    <w:rsid w:val="00643EC4"/>
    <w:rsid w:val="006504D4"/>
    <w:rsid w:val="00660EBB"/>
    <w:rsid w:val="006617CA"/>
    <w:rsid w:val="006626B4"/>
    <w:rsid w:val="0066389E"/>
    <w:rsid w:val="00672BAE"/>
    <w:rsid w:val="0067569C"/>
    <w:rsid w:val="00682453"/>
    <w:rsid w:val="00691F4B"/>
    <w:rsid w:val="006941AD"/>
    <w:rsid w:val="006A29F0"/>
    <w:rsid w:val="006A2F0D"/>
    <w:rsid w:val="006A3930"/>
    <w:rsid w:val="006A49BE"/>
    <w:rsid w:val="006A4BDC"/>
    <w:rsid w:val="006A7CBB"/>
    <w:rsid w:val="006B2A72"/>
    <w:rsid w:val="006B44B4"/>
    <w:rsid w:val="006B5AB8"/>
    <w:rsid w:val="006C2BD1"/>
    <w:rsid w:val="006C76C0"/>
    <w:rsid w:val="006D04CA"/>
    <w:rsid w:val="006D3689"/>
    <w:rsid w:val="006D713B"/>
    <w:rsid w:val="006D7C01"/>
    <w:rsid w:val="006E023C"/>
    <w:rsid w:val="006E4D81"/>
    <w:rsid w:val="006E5347"/>
    <w:rsid w:val="006F2549"/>
    <w:rsid w:val="006F5562"/>
    <w:rsid w:val="006F7474"/>
    <w:rsid w:val="007013E5"/>
    <w:rsid w:val="0070296C"/>
    <w:rsid w:val="00704DF8"/>
    <w:rsid w:val="00716373"/>
    <w:rsid w:val="00722AD9"/>
    <w:rsid w:val="0072330C"/>
    <w:rsid w:val="0072347B"/>
    <w:rsid w:val="00743EA8"/>
    <w:rsid w:val="007471ED"/>
    <w:rsid w:val="00752076"/>
    <w:rsid w:val="00752FB0"/>
    <w:rsid w:val="007566FA"/>
    <w:rsid w:val="00767287"/>
    <w:rsid w:val="007726BB"/>
    <w:rsid w:val="00772BF7"/>
    <w:rsid w:val="00775D80"/>
    <w:rsid w:val="00775DAD"/>
    <w:rsid w:val="007773C5"/>
    <w:rsid w:val="007808EC"/>
    <w:rsid w:val="00793E0E"/>
    <w:rsid w:val="00797078"/>
    <w:rsid w:val="007970C1"/>
    <w:rsid w:val="007A0D61"/>
    <w:rsid w:val="007A3510"/>
    <w:rsid w:val="007A36B7"/>
    <w:rsid w:val="007A57BC"/>
    <w:rsid w:val="007A6BAC"/>
    <w:rsid w:val="007B2A89"/>
    <w:rsid w:val="007C57FF"/>
    <w:rsid w:val="007C649C"/>
    <w:rsid w:val="007C6CBF"/>
    <w:rsid w:val="007D2ADA"/>
    <w:rsid w:val="007D7358"/>
    <w:rsid w:val="007E104C"/>
    <w:rsid w:val="007E71A3"/>
    <w:rsid w:val="007E7ED1"/>
    <w:rsid w:val="007F6064"/>
    <w:rsid w:val="00806D6F"/>
    <w:rsid w:val="00814F12"/>
    <w:rsid w:val="008226D8"/>
    <w:rsid w:val="00824676"/>
    <w:rsid w:val="008308B4"/>
    <w:rsid w:val="00831FC3"/>
    <w:rsid w:val="00835151"/>
    <w:rsid w:val="00850573"/>
    <w:rsid w:val="00855A30"/>
    <w:rsid w:val="00857C17"/>
    <w:rsid w:val="00857DB5"/>
    <w:rsid w:val="00860325"/>
    <w:rsid w:val="00863669"/>
    <w:rsid w:val="00864A26"/>
    <w:rsid w:val="0087134A"/>
    <w:rsid w:val="00880C9E"/>
    <w:rsid w:val="00881426"/>
    <w:rsid w:val="008855FA"/>
    <w:rsid w:val="00893D42"/>
    <w:rsid w:val="00896EA2"/>
    <w:rsid w:val="00897254"/>
    <w:rsid w:val="008A139D"/>
    <w:rsid w:val="008A2361"/>
    <w:rsid w:val="008A2DA1"/>
    <w:rsid w:val="008A5BF0"/>
    <w:rsid w:val="008A6857"/>
    <w:rsid w:val="008B2102"/>
    <w:rsid w:val="008B25CD"/>
    <w:rsid w:val="008B321E"/>
    <w:rsid w:val="008E3FBF"/>
    <w:rsid w:val="008E6597"/>
    <w:rsid w:val="008F172C"/>
    <w:rsid w:val="008F2FBD"/>
    <w:rsid w:val="008F5893"/>
    <w:rsid w:val="008F6F75"/>
    <w:rsid w:val="0091003F"/>
    <w:rsid w:val="00912BEB"/>
    <w:rsid w:val="00922837"/>
    <w:rsid w:val="00925C76"/>
    <w:rsid w:val="0092604E"/>
    <w:rsid w:val="00926EE0"/>
    <w:rsid w:val="00926F4B"/>
    <w:rsid w:val="00930ED8"/>
    <w:rsid w:val="009349E2"/>
    <w:rsid w:val="00934FD2"/>
    <w:rsid w:val="0093685A"/>
    <w:rsid w:val="00946285"/>
    <w:rsid w:val="00960793"/>
    <w:rsid w:val="009624B7"/>
    <w:rsid w:val="00962CF7"/>
    <w:rsid w:val="009730EB"/>
    <w:rsid w:val="00973142"/>
    <w:rsid w:val="00980508"/>
    <w:rsid w:val="00980E38"/>
    <w:rsid w:val="00983C1F"/>
    <w:rsid w:val="00987CF1"/>
    <w:rsid w:val="0099156A"/>
    <w:rsid w:val="00994CEF"/>
    <w:rsid w:val="009A7989"/>
    <w:rsid w:val="009B5A2D"/>
    <w:rsid w:val="009B5CAC"/>
    <w:rsid w:val="009C3E73"/>
    <w:rsid w:val="009C4005"/>
    <w:rsid w:val="009C5480"/>
    <w:rsid w:val="009C5908"/>
    <w:rsid w:val="009C65A4"/>
    <w:rsid w:val="009C7B20"/>
    <w:rsid w:val="009D0052"/>
    <w:rsid w:val="009D3314"/>
    <w:rsid w:val="009D3F0A"/>
    <w:rsid w:val="009D3FEE"/>
    <w:rsid w:val="009D46F3"/>
    <w:rsid w:val="009D4D81"/>
    <w:rsid w:val="009E16DA"/>
    <w:rsid w:val="009E3B43"/>
    <w:rsid w:val="009F2451"/>
    <w:rsid w:val="009F3EE1"/>
    <w:rsid w:val="009F4EE8"/>
    <w:rsid w:val="00A05881"/>
    <w:rsid w:val="00A138BF"/>
    <w:rsid w:val="00A15701"/>
    <w:rsid w:val="00A17529"/>
    <w:rsid w:val="00A21743"/>
    <w:rsid w:val="00A23C4E"/>
    <w:rsid w:val="00A324FA"/>
    <w:rsid w:val="00A4010F"/>
    <w:rsid w:val="00A44745"/>
    <w:rsid w:val="00A45A4D"/>
    <w:rsid w:val="00A47A5F"/>
    <w:rsid w:val="00A509FF"/>
    <w:rsid w:val="00A53552"/>
    <w:rsid w:val="00A53781"/>
    <w:rsid w:val="00A5710C"/>
    <w:rsid w:val="00A60BEA"/>
    <w:rsid w:val="00A638AF"/>
    <w:rsid w:val="00A65009"/>
    <w:rsid w:val="00A74234"/>
    <w:rsid w:val="00A75740"/>
    <w:rsid w:val="00A80899"/>
    <w:rsid w:val="00A80DBF"/>
    <w:rsid w:val="00A84845"/>
    <w:rsid w:val="00A870D9"/>
    <w:rsid w:val="00A9555B"/>
    <w:rsid w:val="00A95B07"/>
    <w:rsid w:val="00AA11FF"/>
    <w:rsid w:val="00AA2697"/>
    <w:rsid w:val="00AA3669"/>
    <w:rsid w:val="00AA72CC"/>
    <w:rsid w:val="00AB05E5"/>
    <w:rsid w:val="00AB0FBC"/>
    <w:rsid w:val="00AB7570"/>
    <w:rsid w:val="00AC7307"/>
    <w:rsid w:val="00AD0F21"/>
    <w:rsid w:val="00AD4050"/>
    <w:rsid w:val="00AD5D25"/>
    <w:rsid w:val="00AD5F7F"/>
    <w:rsid w:val="00AE2744"/>
    <w:rsid w:val="00AE43B6"/>
    <w:rsid w:val="00AE5863"/>
    <w:rsid w:val="00AF09D9"/>
    <w:rsid w:val="00AF3823"/>
    <w:rsid w:val="00AF5A74"/>
    <w:rsid w:val="00AF7C87"/>
    <w:rsid w:val="00AF7D72"/>
    <w:rsid w:val="00B07C7A"/>
    <w:rsid w:val="00B207A4"/>
    <w:rsid w:val="00B340EE"/>
    <w:rsid w:val="00B34762"/>
    <w:rsid w:val="00B34D19"/>
    <w:rsid w:val="00B36AED"/>
    <w:rsid w:val="00B4551E"/>
    <w:rsid w:val="00B50F42"/>
    <w:rsid w:val="00B51702"/>
    <w:rsid w:val="00B67791"/>
    <w:rsid w:val="00B72959"/>
    <w:rsid w:val="00B761A4"/>
    <w:rsid w:val="00B76DAE"/>
    <w:rsid w:val="00B80DEF"/>
    <w:rsid w:val="00B84027"/>
    <w:rsid w:val="00B87B9E"/>
    <w:rsid w:val="00BA59F3"/>
    <w:rsid w:val="00BB5F81"/>
    <w:rsid w:val="00BC0B29"/>
    <w:rsid w:val="00BD59B8"/>
    <w:rsid w:val="00BE194F"/>
    <w:rsid w:val="00BE22EB"/>
    <w:rsid w:val="00BE40BA"/>
    <w:rsid w:val="00BE4195"/>
    <w:rsid w:val="00BE5152"/>
    <w:rsid w:val="00BF195B"/>
    <w:rsid w:val="00BF2D1A"/>
    <w:rsid w:val="00BF582D"/>
    <w:rsid w:val="00BF65CB"/>
    <w:rsid w:val="00C05AD7"/>
    <w:rsid w:val="00C06247"/>
    <w:rsid w:val="00C06749"/>
    <w:rsid w:val="00C077E5"/>
    <w:rsid w:val="00C120B4"/>
    <w:rsid w:val="00C15AAD"/>
    <w:rsid w:val="00C2039D"/>
    <w:rsid w:val="00C20852"/>
    <w:rsid w:val="00C22637"/>
    <w:rsid w:val="00C23E3D"/>
    <w:rsid w:val="00C26396"/>
    <w:rsid w:val="00C2732B"/>
    <w:rsid w:val="00C340E5"/>
    <w:rsid w:val="00C341E6"/>
    <w:rsid w:val="00C367F9"/>
    <w:rsid w:val="00C41553"/>
    <w:rsid w:val="00C42288"/>
    <w:rsid w:val="00C438C3"/>
    <w:rsid w:val="00C45682"/>
    <w:rsid w:val="00C463AF"/>
    <w:rsid w:val="00C51392"/>
    <w:rsid w:val="00C53FA6"/>
    <w:rsid w:val="00C5797F"/>
    <w:rsid w:val="00C615FE"/>
    <w:rsid w:val="00C61BA9"/>
    <w:rsid w:val="00C648B2"/>
    <w:rsid w:val="00C67CF2"/>
    <w:rsid w:val="00C70885"/>
    <w:rsid w:val="00C731D6"/>
    <w:rsid w:val="00C73DF3"/>
    <w:rsid w:val="00C82F66"/>
    <w:rsid w:val="00C9049C"/>
    <w:rsid w:val="00C935AE"/>
    <w:rsid w:val="00C96627"/>
    <w:rsid w:val="00CA2B6E"/>
    <w:rsid w:val="00CA3855"/>
    <w:rsid w:val="00CA7C6F"/>
    <w:rsid w:val="00CC0332"/>
    <w:rsid w:val="00CC4A9E"/>
    <w:rsid w:val="00CD5F5B"/>
    <w:rsid w:val="00CD61BB"/>
    <w:rsid w:val="00CD61D6"/>
    <w:rsid w:val="00CE083D"/>
    <w:rsid w:val="00CE5029"/>
    <w:rsid w:val="00CE5659"/>
    <w:rsid w:val="00CF54C4"/>
    <w:rsid w:val="00D01EF7"/>
    <w:rsid w:val="00D062B5"/>
    <w:rsid w:val="00D07A2C"/>
    <w:rsid w:val="00D12467"/>
    <w:rsid w:val="00D125A2"/>
    <w:rsid w:val="00D13A88"/>
    <w:rsid w:val="00D24FDB"/>
    <w:rsid w:val="00D2778B"/>
    <w:rsid w:val="00D303E4"/>
    <w:rsid w:val="00D33A4B"/>
    <w:rsid w:val="00D36E16"/>
    <w:rsid w:val="00D3776B"/>
    <w:rsid w:val="00D47ED8"/>
    <w:rsid w:val="00D539FE"/>
    <w:rsid w:val="00D54ADF"/>
    <w:rsid w:val="00D57C9F"/>
    <w:rsid w:val="00D61E1D"/>
    <w:rsid w:val="00D61F2B"/>
    <w:rsid w:val="00D67347"/>
    <w:rsid w:val="00D72FA1"/>
    <w:rsid w:val="00D77169"/>
    <w:rsid w:val="00D8074A"/>
    <w:rsid w:val="00D823B5"/>
    <w:rsid w:val="00D91962"/>
    <w:rsid w:val="00D93AA9"/>
    <w:rsid w:val="00D946C4"/>
    <w:rsid w:val="00D97D86"/>
    <w:rsid w:val="00DA2CDF"/>
    <w:rsid w:val="00DA37B1"/>
    <w:rsid w:val="00DA405F"/>
    <w:rsid w:val="00DA541A"/>
    <w:rsid w:val="00DA614A"/>
    <w:rsid w:val="00DA6467"/>
    <w:rsid w:val="00DB17EB"/>
    <w:rsid w:val="00DB6CA0"/>
    <w:rsid w:val="00DC1ACD"/>
    <w:rsid w:val="00DD3848"/>
    <w:rsid w:val="00DD65A1"/>
    <w:rsid w:val="00DD762A"/>
    <w:rsid w:val="00DE5D30"/>
    <w:rsid w:val="00DF30DE"/>
    <w:rsid w:val="00DF3C47"/>
    <w:rsid w:val="00E022E8"/>
    <w:rsid w:val="00E14A42"/>
    <w:rsid w:val="00E16C13"/>
    <w:rsid w:val="00E173C3"/>
    <w:rsid w:val="00E17AAF"/>
    <w:rsid w:val="00E233A2"/>
    <w:rsid w:val="00E23482"/>
    <w:rsid w:val="00E2708B"/>
    <w:rsid w:val="00E327CC"/>
    <w:rsid w:val="00E330DE"/>
    <w:rsid w:val="00E34BB7"/>
    <w:rsid w:val="00E36588"/>
    <w:rsid w:val="00E508B4"/>
    <w:rsid w:val="00E53AA5"/>
    <w:rsid w:val="00E5448C"/>
    <w:rsid w:val="00E63A86"/>
    <w:rsid w:val="00E655FA"/>
    <w:rsid w:val="00E71164"/>
    <w:rsid w:val="00E8036B"/>
    <w:rsid w:val="00E81DC5"/>
    <w:rsid w:val="00E822B0"/>
    <w:rsid w:val="00E853C6"/>
    <w:rsid w:val="00E87330"/>
    <w:rsid w:val="00E904D1"/>
    <w:rsid w:val="00E93509"/>
    <w:rsid w:val="00E95146"/>
    <w:rsid w:val="00E951D2"/>
    <w:rsid w:val="00EA471F"/>
    <w:rsid w:val="00EA6275"/>
    <w:rsid w:val="00EA72C3"/>
    <w:rsid w:val="00EB177C"/>
    <w:rsid w:val="00EB1ED3"/>
    <w:rsid w:val="00EB28C7"/>
    <w:rsid w:val="00EB3365"/>
    <w:rsid w:val="00EB53C5"/>
    <w:rsid w:val="00EB5405"/>
    <w:rsid w:val="00EB650A"/>
    <w:rsid w:val="00EB701E"/>
    <w:rsid w:val="00EC14B4"/>
    <w:rsid w:val="00EC1844"/>
    <w:rsid w:val="00ED243B"/>
    <w:rsid w:val="00ED2FD3"/>
    <w:rsid w:val="00ED4834"/>
    <w:rsid w:val="00ED52CC"/>
    <w:rsid w:val="00EE1FDB"/>
    <w:rsid w:val="00EE323E"/>
    <w:rsid w:val="00EF12CD"/>
    <w:rsid w:val="00EF1E6A"/>
    <w:rsid w:val="00EF6F6E"/>
    <w:rsid w:val="00F00E54"/>
    <w:rsid w:val="00F01403"/>
    <w:rsid w:val="00F03E0D"/>
    <w:rsid w:val="00F04685"/>
    <w:rsid w:val="00F065BA"/>
    <w:rsid w:val="00F066CF"/>
    <w:rsid w:val="00F07988"/>
    <w:rsid w:val="00F11664"/>
    <w:rsid w:val="00F15881"/>
    <w:rsid w:val="00F174E9"/>
    <w:rsid w:val="00F24874"/>
    <w:rsid w:val="00F27514"/>
    <w:rsid w:val="00F34363"/>
    <w:rsid w:val="00F34F92"/>
    <w:rsid w:val="00F35D29"/>
    <w:rsid w:val="00F379BD"/>
    <w:rsid w:val="00F42C6C"/>
    <w:rsid w:val="00F45E26"/>
    <w:rsid w:val="00F50705"/>
    <w:rsid w:val="00F516C7"/>
    <w:rsid w:val="00F54798"/>
    <w:rsid w:val="00F55B0D"/>
    <w:rsid w:val="00F55DAE"/>
    <w:rsid w:val="00F631B0"/>
    <w:rsid w:val="00F6575B"/>
    <w:rsid w:val="00F67D0D"/>
    <w:rsid w:val="00F74CED"/>
    <w:rsid w:val="00F75DDF"/>
    <w:rsid w:val="00F76282"/>
    <w:rsid w:val="00F83687"/>
    <w:rsid w:val="00F848D9"/>
    <w:rsid w:val="00F851E4"/>
    <w:rsid w:val="00F85EEB"/>
    <w:rsid w:val="00F86D96"/>
    <w:rsid w:val="00F87E46"/>
    <w:rsid w:val="00F92EEF"/>
    <w:rsid w:val="00F952E7"/>
    <w:rsid w:val="00F97EB7"/>
    <w:rsid w:val="00FA2489"/>
    <w:rsid w:val="00FA3720"/>
    <w:rsid w:val="00FA75CC"/>
    <w:rsid w:val="00FA7ABA"/>
    <w:rsid w:val="00FB40C9"/>
    <w:rsid w:val="00FB425D"/>
    <w:rsid w:val="00FB4F91"/>
    <w:rsid w:val="00FB542A"/>
    <w:rsid w:val="00FB7849"/>
    <w:rsid w:val="00FC28F6"/>
    <w:rsid w:val="00FD11A9"/>
    <w:rsid w:val="00FD6494"/>
    <w:rsid w:val="00FD6EAD"/>
    <w:rsid w:val="00FD74B0"/>
    <w:rsid w:val="00FE2FFC"/>
    <w:rsid w:val="00FE3771"/>
    <w:rsid w:val="00FE44C3"/>
    <w:rsid w:val="00FE7E5A"/>
    <w:rsid w:val="00FF5DD3"/>
    <w:rsid w:val="00FF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12787B"/>
  <w15:chartTrackingRefBased/>
  <w15:docId w15:val="{179A050D-F397-4D2D-9045-2C33FB0E8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AF"/>
    <w:pPr>
      <w:spacing w:after="200" w:line="240" w:lineRule="auto"/>
    </w:pPr>
    <w:rPr>
      <w:rFonts w:ascii="Times New Roman" w:hAnsi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1">
    <w:name w:val="p1"/>
    <w:basedOn w:val="Normal"/>
    <w:rsid w:val="000B5AAF"/>
    <w:pPr>
      <w:spacing w:after="0"/>
    </w:pPr>
    <w:rPr>
      <w:rFonts w:ascii="Times" w:hAnsi="Times"/>
      <w:color w:val="363132"/>
      <w:sz w:val="14"/>
      <w:szCs w:val="14"/>
      <w:lang w:val="en-US"/>
    </w:rPr>
  </w:style>
  <w:style w:type="character" w:customStyle="1" w:styleId="apple-converted-space">
    <w:name w:val="apple-converted-space"/>
    <w:basedOn w:val="Standardstycketeckensnitt"/>
    <w:rsid w:val="000B5AAF"/>
  </w:style>
  <w:style w:type="table" w:styleId="Oformateradtabell5">
    <w:name w:val="Plain Table 5"/>
    <w:basedOn w:val="Normaltabell"/>
    <w:uiPriority w:val="45"/>
    <w:rsid w:val="000B5AA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rutnt">
    <w:name w:val="Table Grid"/>
    <w:basedOn w:val="Normaltabell"/>
    <w:uiPriority w:val="39"/>
    <w:rsid w:val="005F6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3">
    <w:name w:val="Plain Table 3"/>
    <w:basedOn w:val="Normaltabell"/>
    <w:uiPriority w:val="43"/>
    <w:rsid w:val="005F64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ntstabell5mrkdekorfrg5">
    <w:name w:val="Grid Table 5 Dark Accent 5"/>
    <w:basedOn w:val="Normaltabell"/>
    <w:uiPriority w:val="50"/>
    <w:rsid w:val="005F643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5F643E"/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Liststycke">
    <w:name w:val="List Paragraph"/>
    <w:basedOn w:val="Normal"/>
    <w:uiPriority w:val="34"/>
    <w:qFormat/>
    <w:rsid w:val="00375F6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926EE0"/>
    <w:pPr>
      <w:tabs>
        <w:tab w:val="center" w:pos="4513"/>
        <w:tab w:val="right" w:pos="9026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926EE0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926EE0"/>
    <w:pPr>
      <w:tabs>
        <w:tab w:val="center" w:pos="4513"/>
        <w:tab w:val="right" w:pos="9026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926EE0"/>
    <w:rPr>
      <w:rFonts w:ascii="Times New Roman" w:hAnsi="Times New Roman"/>
    </w:rPr>
  </w:style>
  <w:style w:type="paragraph" w:customStyle="1" w:styleId="Default">
    <w:name w:val="Default"/>
    <w:rsid w:val="007C6C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98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3</TotalTime>
  <Pages>4</Pages>
  <Words>1085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Wollmar</dc:creator>
  <cp:keywords/>
  <dc:description/>
  <cp:lastModifiedBy>Mari Wollmar</cp:lastModifiedBy>
  <cp:revision>658</cp:revision>
  <cp:lastPrinted>2023-09-18T12:55:00Z</cp:lastPrinted>
  <dcterms:created xsi:type="dcterms:W3CDTF">2022-03-03T15:34:00Z</dcterms:created>
  <dcterms:modified xsi:type="dcterms:W3CDTF">2024-07-1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b29287ff866e25b7b0297e1a8f4f54b816760cf24afc14ba53403939280f23</vt:lpwstr>
  </property>
</Properties>
</file>